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1975B" w14:textId="60726104" w:rsidR="00026900" w:rsidRDefault="00026900" w:rsidP="00473674">
      <w:pPr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660"/>
        <w:gridCol w:w="1345"/>
      </w:tblGrid>
      <w:tr w:rsidR="00911B48" w14:paraId="023802ED" w14:textId="77777777" w:rsidTr="00F66D58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4FBC3487" w14:textId="7F7C5161" w:rsidR="00911B48" w:rsidRPr="006E6A8E" w:rsidRDefault="006E6A8E" w:rsidP="00F66D58">
            <w:pPr>
              <w:pStyle w:val="NoSpacing"/>
            </w:pPr>
            <w:r w:rsidRPr="006E6A8E">
              <w:t xml:space="preserve">Supplemental </w:t>
            </w:r>
            <w:r w:rsidR="00911B48" w:rsidRPr="006E6A8E">
              <w:t>Table 1: Biomarker selection</w:t>
            </w:r>
          </w:p>
        </w:tc>
      </w:tr>
      <w:tr w:rsidR="00911B48" w:rsidRPr="006E6A8E" w14:paraId="2E0CA0F3" w14:textId="77777777" w:rsidTr="00F66D58">
        <w:tc>
          <w:tcPr>
            <w:tcW w:w="1345" w:type="dxa"/>
            <w:shd w:val="pct15" w:color="auto" w:fill="auto"/>
          </w:tcPr>
          <w:p w14:paraId="39D4F672" w14:textId="1A672F41" w:rsidR="00911B48" w:rsidRPr="006E6A8E" w:rsidRDefault="00911B48" w:rsidP="00F66D58">
            <w:pPr>
              <w:pStyle w:val="NoSpacing"/>
            </w:pPr>
            <w:r w:rsidRPr="006E6A8E">
              <w:t>Biomarker</w:t>
            </w:r>
          </w:p>
        </w:tc>
        <w:tc>
          <w:tcPr>
            <w:tcW w:w="6660" w:type="dxa"/>
            <w:shd w:val="pct15" w:color="auto" w:fill="auto"/>
          </w:tcPr>
          <w:p w14:paraId="39FF3DAC" w14:textId="038C9926" w:rsidR="00911B48" w:rsidRPr="006E6A8E" w:rsidRDefault="00911B48" w:rsidP="00F66D58">
            <w:pPr>
              <w:pStyle w:val="NoSpacing"/>
            </w:pPr>
            <w:r w:rsidRPr="006E6A8E">
              <w:t>Reason for inclusion</w:t>
            </w:r>
          </w:p>
        </w:tc>
        <w:tc>
          <w:tcPr>
            <w:tcW w:w="1345" w:type="dxa"/>
            <w:shd w:val="pct15" w:color="auto" w:fill="auto"/>
          </w:tcPr>
          <w:p w14:paraId="0FEDBA31" w14:textId="43DBF3B0" w:rsidR="00911B48" w:rsidRPr="006E6A8E" w:rsidRDefault="00911B48" w:rsidP="00F66D58">
            <w:pPr>
              <w:pStyle w:val="NoSpacing"/>
              <w:jc w:val="center"/>
            </w:pPr>
            <w:r w:rsidRPr="006E6A8E">
              <w:t>References</w:t>
            </w:r>
          </w:p>
        </w:tc>
      </w:tr>
      <w:tr w:rsidR="00911B48" w14:paraId="05117FBF" w14:textId="77777777" w:rsidTr="00F66D58">
        <w:tc>
          <w:tcPr>
            <w:tcW w:w="1345" w:type="dxa"/>
          </w:tcPr>
          <w:p w14:paraId="35875821" w14:textId="0AA35298" w:rsidR="00911B48" w:rsidRPr="00F66D58" w:rsidRDefault="00911B48" w:rsidP="00F66D58">
            <w:pPr>
              <w:pStyle w:val="NoSpacing"/>
            </w:pPr>
            <w:r w:rsidRPr="00F66D58">
              <w:t>CCL3</w:t>
            </w:r>
          </w:p>
        </w:tc>
        <w:tc>
          <w:tcPr>
            <w:tcW w:w="6660" w:type="dxa"/>
          </w:tcPr>
          <w:p w14:paraId="244CB944" w14:textId="3CBD4F69" w:rsidR="00911B48" w:rsidRPr="00F66D58" w:rsidRDefault="000A4FD5" w:rsidP="00F66D58">
            <w:pPr>
              <w:pStyle w:val="NoSpacing"/>
            </w:pPr>
            <w:r>
              <w:t>Chemokine, prognostic marker of mortality in children (sepsis)</w:t>
            </w:r>
          </w:p>
        </w:tc>
        <w:tc>
          <w:tcPr>
            <w:tcW w:w="1345" w:type="dxa"/>
          </w:tcPr>
          <w:p w14:paraId="2E6C1FEC" w14:textId="7BE55BF5" w:rsidR="00911B48" w:rsidRPr="00F66D58" w:rsidRDefault="002F099E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Xb25nPC9BdXRob3I+PFllYXI+MjAxOTwvWWVhcj48UmVj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Xb25nPC9BdXRob3I+PFllYXI+MjAxOTwvWWVhcj48UmVj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41, 42)</w:t>
            </w:r>
            <w:r>
              <w:fldChar w:fldCharType="end"/>
            </w:r>
          </w:p>
        </w:tc>
      </w:tr>
      <w:tr w:rsidR="00911B48" w14:paraId="7924922B" w14:textId="77777777" w:rsidTr="00F66D58">
        <w:tc>
          <w:tcPr>
            <w:tcW w:w="1345" w:type="dxa"/>
          </w:tcPr>
          <w:p w14:paraId="0B5E8227" w14:textId="37E0E2B1" w:rsidR="00911B48" w:rsidRPr="00F66D58" w:rsidRDefault="00911B48" w:rsidP="00F66D58">
            <w:pPr>
              <w:pStyle w:val="NoSpacing"/>
            </w:pPr>
            <w:r w:rsidRPr="00F66D58">
              <w:t>CCL7</w:t>
            </w:r>
          </w:p>
        </w:tc>
        <w:tc>
          <w:tcPr>
            <w:tcW w:w="6660" w:type="dxa"/>
          </w:tcPr>
          <w:p w14:paraId="43B3DBBF" w14:textId="6314E743" w:rsidR="00911B48" w:rsidRPr="00F66D58" w:rsidRDefault="000A4FD5" w:rsidP="00F66D58">
            <w:pPr>
              <w:pStyle w:val="NoSpacing"/>
            </w:pPr>
            <w:r>
              <w:t>Chemokine, prognostic marker of mortality in children (ARDS)</w:t>
            </w:r>
          </w:p>
        </w:tc>
        <w:tc>
          <w:tcPr>
            <w:tcW w:w="1345" w:type="dxa"/>
          </w:tcPr>
          <w:p w14:paraId="66021676" w14:textId="6B829375" w:rsidR="00911B48" w:rsidRPr="00F66D58" w:rsidRDefault="002F099E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OZ3V5ZW48L0F1dGhvcj48WWVhcj4yMDIzPC9ZZWFyPjxS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OZ3V5ZW48L0F1dGhvcj48WWVhcj4yMDIzPC9ZZWFyPjxS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43-45)</w:t>
            </w:r>
            <w:r>
              <w:fldChar w:fldCharType="end"/>
            </w:r>
          </w:p>
        </w:tc>
      </w:tr>
      <w:tr w:rsidR="00911B48" w14:paraId="46E03CD0" w14:textId="77777777" w:rsidTr="00F66D58">
        <w:tc>
          <w:tcPr>
            <w:tcW w:w="1345" w:type="dxa"/>
          </w:tcPr>
          <w:p w14:paraId="0B086BA4" w14:textId="6CD0C859" w:rsidR="00911B48" w:rsidRPr="00F66D58" w:rsidRDefault="00911B48" w:rsidP="00F66D58">
            <w:pPr>
              <w:pStyle w:val="NoSpacing"/>
            </w:pPr>
            <w:r w:rsidRPr="00F66D58">
              <w:t>CXCL9</w:t>
            </w:r>
          </w:p>
        </w:tc>
        <w:tc>
          <w:tcPr>
            <w:tcW w:w="6660" w:type="dxa"/>
          </w:tcPr>
          <w:p w14:paraId="5D163B55" w14:textId="22937F3B" w:rsidR="00911B48" w:rsidRPr="00F66D58" w:rsidRDefault="000A4FD5" w:rsidP="00F66D58">
            <w:pPr>
              <w:pStyle w:val="NoSpacing"/>
            </w:pPr>
            <w:r>
              <w:t xml:space="preserve">Chemokine </w:t>
            </w:r>
            <w:r w:rsidR="00911B48">
              <w:t xml:space="preserve">Marker of IFN activity, </w:t>
            </w:r>
            <w:r>
              <w:t>specifically</w:t>
            </w:r>
            <w:r w:rsidR="00911B48">
              <w:t xml:space="preserve"> IFN-</w:t>
            </w:r>
            <w:r w:rsidR="00911B48">
              <w:sym w:font="Symbol" w:char="F067"/>
            </w:r>
          </w:p>
        </w:tc>
        <w:tc>
          <w:tcPr>
            <w:tcW w:w="1345" w:type="dxa"/>
          </w:tcPr>
          <w:p w14:paraId="38EF1408" w14:textId="78DB1930" w:rsidR="00911B48" w:rsidRPr="00F66D58" w:rsidRDefault="002F099E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MaW48L0F1dGhvcj48WWVhcj4yMDIxPC9ZZWFyPjxSZWNO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MaW48L0F1dGhvcj48WWVhcj4yMDIxPC9ZZWFyPjxSZWNO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46, 47)</w:t>
            </w:r>
            <w:r>
              <w:fldChar w:fldCharType="end"/>
            </w:r>
          </w:p>
        </w:tc>
      </w:tr>
      <w:tr w:rsidR="00911B48" w14:paraId="3A334B7B" w14:textId="77777777" w:rsidTr="00F66D58">
        <w:tc>
          <w:tcPr>
            <w:tcW w:w="1345" w:type="dxa"/>
          </w:tcPr>
          <w:p w14:paraId="2389E376" w14:textId="71242C44" w:rsidR="00911B48" w:rsidRPr="00F66D58" w:rsidRDefault="00911B48" w:rsidP="00F66D58">
            <w:pPr>
              <w:pStyle w:val="NoSpacing"/>
            </w:pPr>
            <w:r>
              <w:t>CXCL10</w:t>
            </w:r>
          </w:p>
        </w:tc>
        <w:tc>
          <w:tcPr>
            <w:tcW w:w="6660" w:type="dxa"/>
          </w:tcPr>
          <w:p w14:paraId="7BE7EEEB" w14:textId="72927BA1" w:rsidR="00911B48" w:rsidRPr="00F66D58" w:rsidRDefault="000A4FD5" w:rsidP="00F66D58">
            <w:pPr>
              <w:pStyle w:val="NoSpacing"/>
            </w:pPr>
            <w:r>
              <w:t xml:space="preserve">Chemokine marker, </w:t>
            </w:r>
            <w:r w:rsidR="00911B48">
              <w:t>marker of IFN activity</w:t>
            </w:r>
          </w:p>
        </w:tc>
        <w:tc>
          <w:tcPr>
            <w:tcW w:w="1345" w:type="dxa"/>
          </w:tcPr>
          <w:p w14:paraId="0BC5B166" w14:textId="7B9868A0" w:rsidR="00911B48" w:rsidRPr="00F66D58" w:rsidRDefault="00E277D6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MYWNyb2l4PC9BdXRob3I+PFllYXI+MjAyMzwvWWVhcj48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MYWNyb2l4PC9BdXRob3I+PFllYXI+MjAyMzwvWWVhcj48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48, 49)</w:t>
            </w:r>
            <w:r>
              <w:fldChar w:fldCharType="end"/>
            </w:r>
          </w:p>
        </w:tc>
      </w:tr>
      <w:tr w:rsidR="00911B48" w14:paraId="281EEE53" w14:textId="77777777" w:rsidTr="00F66D58">
        <w:tc>
          <w:tcPr>
            <w:tcW w:w="1345" w:type="dxa"/>
          </w:tcPr>
          <w:p w14:paraId="5CE374B7" w14:textId="60A3C18D" w:rsidR="00911B48" w:rsidRPr="00F66D58" w:rsidRDefault="00911B48" w:rsidP="00F66D58">
            <w:pPr>
              <w:pStyle w:val="NoSpacing"/>
            </w:pPr>
            <w:proofErr w:type="spellStart"/>
            <w:r>
              <w:t>FasL</w:t>
            </w:r>
            <w:proofErr w:type="spellEnd"/>
          </w:p>
        </w:tc>
        <w:tc>
          <w:tcPr>
            <w:tcW w:w="6660" w:type="dxa"/>
          </w:tcPr>
          <w:p w14:paraId="1D0171D1" w14:textId="09E7D964" w:rsidR="00911B48" w:rsidRPr="00F66D58" w:rsidRDefault="000A4FD5" w:rsidP="00F66D58">
            <w:pPr>
              <w:pStyle w:val="NoSpacing"/>
            </w:pPr>
            <w:r>
              <w:t xml:space="preserve">TNF receptor family member, ligand for </w:t>
            </w:r>
            <w:proofErr w:type="spellStart"/>
            <w:r>
              <w:t>Fas</w:t>
            </w:r>
            <w:proofErr w:type="spellEnd"/>
          </w:p>
        </w:tc>
        <w:tc>
          <w:tcPr>
            <w:tcW w:w="1345" w:type="dxa"/>
          </w:tcPr>
          <w:p w14:paraId="5B781087" w14:textId="7A1DFB8B" w:rsidR="00911B48" w:rsidRPr="00F66D5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GYW48L0F1dGhvcj48WWVhcj4yMDIzPC9ZZWFyPjxSZWNO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GYW48L0F1dGhvcj48WWVhcj4yMDIzPC9ZZWFyPjxSZWNO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0)</w:t>
            </w:r>
            <w:r>
              <w:fldChar w:fldCharType="end"/>
            </w:r>
          </w:p>
        </w:tc>
      </w:tr>
      <w:tr w:rsidR="00911B48" w14:paraId="500E19B3" w14:textId="77777777" w:rsidTr="00F66D58">
        <w:tc>
          <w:tcPr>
            <w:tcW w:w="1345" w:type="dxa"/>
          </w:tcPr>
          <w:p w14:paraId="45A9B37A" w14:textId="22E0DD42" w:rsidR="00911B48" w:rsidRPr="00F66D58" w:rsidRDefault="00911B48" w:rsidP="00F66D58">
            <w:pPr>
              <w:pStyle w:val="NoSpacing"/>
            </w:pPr>
            <w:r>
              <w:t>IFN-</w:t>
            </w:r>
            <w:r>
              <w:sym w:font="Symbol" w:char="F067"/>
            </w:r>
          </w:p>
        </w:tc>
        <w:tc>
          <w:tcPr>
            <w:tcW w:w="6660" w:type="dxa"/>
          </w:tcPr>
          <w:p w14:paraId="1A573A8C" w14:textId="6F32EE40" w:rsidR="00911B48" w:rsidRPr="00F66D58" w:rsidRDefault="00911B48" w:rsidP="00F66D58">
            <w:pPr>
              <w:pStyle w:val="NoSpacing"/>
            </w:pPr>
            <w:r>
              <w:t>Type II interferon</w:t>
            </w:r>
          </w:p>
        </w:tc>
        <w:tc>
          <w:tcPr>
            <w:tcW w:w="1345" w:type="dxa"/>
          </w:tcPr>
          <w:p w14:paraId="1F6DBD91" w14:textId="794B2B5A" w:rsidR="00911B48" w:rsidRPr="00F66D5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MaW48L0F1dGhvcj48WWVhcj4yMDIxPC9ZZWFyPjxSZWNO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MaW48L0F1dGhvcj48WWVhcj4yMDIxPC9ZZWFyPjxSZWNO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46)</w:t>
            </w:r>
            <w:r>
              <w:fldChar w:fldCharType="end"/>
            </w:r>
          </w:p>
        </w:tc>
      </w:tr>
      <w:tr w:rsidR="00911B48" w14:paraId="28E28116" w14:textId="77777777" w:rsidTr="00F66D58">
        <w:tc>
          <w:tcPr>
            <w:tcW w:w="1345" w:type="dxa"/>
          </w:tcPr>
          <w:p w14:paraId="47FCC071" w14:textId="1AC1098A" w:rsidR="00911B48" w:rsidRPr="00F66D58" w:rsidRDefault="00911B48" w:rsidP="00F66D58">
            <w:pPr>
              <w:pStyle w:val="NoSpacing"/>
            </w:pPr>
            <w:r>
              <w:t>IL-6</w:t>
            </w:r>
          </w:p>
        </w:tc>
        <w:tc>
          <w:tcPr>
            <w:tcW w:w="6660" w:type="dxa"/>
          </w:tcPr>
          <w:p w14:paraId="466F95C7" w14:textId="2B4D2918" w:rsidR="00911B48" w:rsidRPr="00F66D58" w:rsidRDefault="000A4FD5" w:rsidP="00F66D58">
            <w:pPr>
              <w:pStyle w:val="NoSpacing"/>
            </w:pPr>
            <w:r>
              <w:t>Cytokine, p</w:t>
            </w:r>
            <w:r w:rsidR="00911B48">
              <w:t>rognostic marker of mortality</w:t>
            </w:r>
          </w:p>
        </w:tc>
        <w:tc>
          <w:tcPr>
            <w:tcW w:w="1345" w:type="dxa"/>
          </w:tcPr>
          <w:p w14:paraId="41D1CE42" w14:textId="69A9E84A" w:rsidR="00911B48" w:rsidRPr="00F66D58" w:rsidRDefault="00E567F2" w:rsidP="00F66D58">
            <w:pPr>
              <w:pStyle w:val="NoSpacing"/>
              <w:jc w:val="center"/>
            </w:pPr>
            <w:r>
              <w:fldChar w:fldCharType="begin"/>
            </w:r>
            <w:r w:rsidR="00BA33A1">
              <w:instrText xml:space="preserve"> ADDIN EN.CITE &lt;EndNote&gt;&lt;Cite&gt;&lt;Author&gt;Dolin&lt;/Author&gt;&lt;Year&gt;2018&lt;/Year&gt;&lt;RecNum&gt;171&lt;/RecNum&gt;&lt;DisplayText&gt;(51)&lt;/DisplayText&gt;&lt;record&gt;&lt;rec-number&gt;171&lt;/rec-number&gt;&lt;foreign-keys&gt;&lt;key app="EN" db-id="zv2x995rvezpt7es95gvpxenw0tx09pxpdxv" timestamp="1716383304"&gt;171&lt;/key&gt;&lt;/foreign-keys&gt;&lt;ref-type name="Journal Article"&gt;17&lt;/ref-type&gt;&lt;contributors&gt;&lt;authors&gt;&lt;author&gt;Dolin, H. H.&lt;/author&gt;&lt;author&gt;Papadimos, T. J.&lt;/author&gt;&lt;author&gt;Stepkowski, S.&lt;/author&gt;&lt;author&gt;Chen, X.&lt;/author&gt;&lt;author&gt;Pan, Z. K.&lt;/author&gt;&lt;/authors&gt;&lt;/contributors&gt;&lt;auth-address&gt;Department of Medicine, Department of Medical Microbiology and Immunology, University of Toledo Medical Center, Toledo, Ohio.&lt;/auth-address&gt;&lt;titles&gt;&lt;title&gt;A Novel Combination of Biomarkers to Herald the Onset of Sepsis Prior to the Manifestation of Symptoms&lt;/title&gt;&lt;secondary-title&gt;Shock&lt;/secondary-title&gt;&lt;/titles&gt;&lt;periodical&gt;&lt;full-title&gt;Shock&lt;/full-title&gt;&lt;/periodical&gt;&lt;pages&gt;364-370&lt;/pages&gt;&lt;volume&gt;49&lt;/volume&gt;&lt;number&gt;4&lt;/number&gt;&lt;keywords&gt;&lt;keyword&gt;Biomarkers/*metabolism&lt;/keyword&gt;&lt;keyword&gt;Humans&lt;/keyword&gt;&lt;keyword&gt;Interleukin-6/metabolism&lt;/keyword&gt;&lt;keyword&gt;Myeloid Cells/metabolism&lt;/keyword&gt;&lt;keyword&gt;Procalcitonin/metabolism&lt;/keyword&gt;&lt;keyword&gt;Sepsis/immunology/*metabolism&lt;/keyword&gt;&lt;keyword&gt;Triggering Receptor Expressed on Myeloid Cells-1/metabolism&lt;/keyword&gt;&lt;/keywords&gt;&lt;dates&gt;&lt;year&gt;2018&lt;/year&gt;&lt;pub-dates&gt;&lt;date&gt;Apr&lt;/date&gt;&lt;/pub-dates&gt;&lt;/dates&gt;&lt;isbn&gt;1540-0514 (Electronic)&amp;#xD;1073-2322 (Print)&amp;#xD;1073-2322 (Linking)&lt;/isbn&gt;&lt;accession-num&gt;29016484&lt;/accession-num&gt;&lt;urls&gt;&lt;related-urls&gt;&lt;url&gt;https://www.ncbi.nlm.nih.gov/pubmed/29016484&lt;/url&gt;&lt;/related-urls&gt;&lt;/urls&gt;&lt;custom1&gt;The authors report no conflicts of interest.&lt;/custom1&gt;&lt;custom2&gt;PMC5811232&lt;/custom2&gt;&lt;electronic-resource-num&gt;10.1097/SHK.0000000000001010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BA33A1">
              <w:rPr>
                <w:noProof/>
              </w:rPr>
              <w:t>(51)</w:t>
            </w:r>
            <w:r>
              <w:fldChar w:fldCharType="end"/>
            </w:r>
            <w:r w:rsidR="00E277D6">
              <w:t xml:space="preserve"> </w:t>
            </w:r>
            <w:r>
              <w:fldChar w:fldCharType="begin">
                <w:fldData xml:space="preserve">PEVuZE5vdGU+PENpdGU+PEF1dGhvcj5Tb25nPC9BdXRob3I+PFllYXI+MjAxOTwvWWVhcj48UmVj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Tb25nPC9BdXRob3I+PFllYXI+MjAxOTwvWWVhcj48UmVj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2)</w:t>
            </w:r>
            <w:r>
              <w:fldChar w:fldCharType="end"/>
            </w:r>
          </w:p>
        </w:tc>
      </w:tr>
      <w:tr w:rsidR="00911B48" w14:paraId="2C55C114" w14:textId="77777777" w:rsidTr="00F66D58">
        <w:tc>
          <w:tcPr>
            <w:tcW w:w="1345" w:type="dxa"/>
          </w:tcPr>
          <w:p w14:paraId="147EEAEF" w14:textId="4F89EF2F" w:rsidR="00911B48" w:rsidRPr="00F66D58" w:rsidRDefault="00911B48" w:rsidP="00F66D58">
            <w:pPr>
              <w:pStyle w:val="NoSpacing"/>
            </w:pPr>
            <w:r>
              <w:t>IL-8</w:t>
            </w:r>
          </w:p>
        </w:tc>
        <w:tc>
          <w:tcPr>
            <w:tcW w:w="6660" w:type="dxa"/>
          </w:tcPr>
          <w:p w14:paraId="6407804E" w14:textId="66EC240A" w:rsidR="00911B48" w:rsidRPr="00F66D58" w:rsidRDefault="000A4FD5" w:rsidP="00F66D58">
            <w:pPr>
              <w:pStyle w:val="NoSpacing"/>
            </w:pPr>
            <w:r>
              <w:t xml:space="preserve">Chemokine </w:t>
            </w:r>
            <w:r w:rsidR="00911B48">
              <w:t>Prognostic marker of mortality</w:t>
            </w:r>
          </w:p>
        </w:tc>
        <w:tc>
          <w:tcPr>
            <w:tcW w:w="1345" w:type="dxa"/>
          </w:tcPr>
          <w:p w14:paraId="0ED213FE" w14:textId="32DAA8FD" w:rsidR="00911B48" w:rsidRPr="00F66D5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NaWthY2VuaWM8L0F1dGhvcj48WWVhcj4yMDE3PC9ZZWFy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9807A6">
              <w:instrText xml:space="preserve"> ADDIN EN.CITE </w:instrText>
            </w:r>
            <w:r w:rsidR="009807A6">
              <w:fldChar w:fldCharType="begin">
                <w:fldData xml:space="preserve">PEVuZE5vdGU+PENpdGU+PEF1dGhvcj5NaWthY2VuaWM8L0F1dGhvcj48WWVhcj4yMDE3PC9ZZWFy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9807A6">
              <w:instrText xml:space="preserve"> ADDIN EN.CITE.DATA </w:instrText>
            </w:r>
            <w:r w:rsidR="009807A6">
              <w:fldChar w:fldCharType="end"/>
            </w:r>
            <w:r>
              <w:fldChar w:fldCharType="separate"/>
            </w:r>
            <w:r w:rsidR="009807A6">
              <w:rPr>
                <w:noProof/>
              </w:rPr>
              <w:t>(11)</w:t>
            </w:r>
            <w:r>
              <w:fldChar w:fldCharType="end"/>
            </w:r>
          </w:p>
        </w:tc>
      </w:tr>
      <w:tr w:rsidR="00911B48" w14:paraId="39358948" w14:textId="77777777" w:rsidTr="00F66D58">
        <w:tc>
          <w:tcPr>
            <w:tcW w:w="1345" w:type="dxa"/>
          </w:tcPr>
          <w:p w14:paraId="70DCF2E1" w14:textId="0C578883" w:rsidR="00911B48" w:rsidRPr="00F66D58" w:rsidRDefault="00911B48" w:rsidP="00F66D58">
            <w:pPr>
              <w:pStyle w:val="NoSpacing"/>
            </w:pPr>
            <w:r>
              <w:t>IL-10</w:t>
            </w:r>
          </w:p>
        </w:tc>
        <w:tc>
          <w:tcPr>
            <w:tcW w:w="6660" w:type="dxa"/>
          </w:tcPr>
          <w:p w14:paraId="675EA10A" w14:textId="5BF8613D" w:rsidR="00911B48" w:rsidRPr="00F66D58" w:rsidRDefault="000A4FD5" w:rsidP="00F66D58">
            <w:pPr>
              <w:pStyle w:val="NoSpacing"/>
            </w:pPr>
            <w:r>
              <w:t>Cytokine, anti-inflammatory</w:t>
            </w:r>
          </w:p>
        </w:tc>
        <w:tc>
          <w:tcPr>
            <w:tcW w:w="1345" w:type="dxa"/>
          </w:tcPr>
          <w:p w14:paraId="3454EDDA" w14:textId="44795D56" w:rsidR="00911B48" w:rsidRPr="00F66D5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GYW48L0F1dGhvcj48WWVhcj4yMDIzPC9ZZWFyPjxSZWNO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GYW48L0F1dGhvcj48WWVhcj4yMDIzPC9ZZWFyPjxSZWNO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0)</w:t>
            </w:r>
            <w:r>
              <w:fldChar w:fldCharType="end"/>
            </w:r>
          </w:p>
        </w:tc>
      </w:tr>
      <w:tr w:rsidR="00911B48" w14:paraId="33A5F5FD" w14:textId="77777777" w:rsidTr="00F66D58">
        <w:tc>
          <w:tcPr>
            <w:tcW w:w="1345" w:type="dxa"/>
          </w:tcPr>
          <w:p w14:paraId="2F30041C" w14:textId="491AC750" w:rsidR="00911B48" w:rsidRPr="00911B48" w:rsidRDefault="00911B48" w:rsidP="00F66D58">
            <w:pPr>
              <w:pStyle w:val="NoSpacing"/>
            </w:pPr>
            <w:r>
              <w:t>IL-18</w:t>
            </w:r>
          </w:p>
        </w:tc>
        <w:tc>
          <w:tcPr>
            <w:tcW w:w="6660" w:type="dxa"/>
          </w:tcPr>
          <w:p w14:paraId="601A7119" w14:textId="60830D17" w:rsidR="00911B48" w:rsidRPr="00911B48" w:rsidRDefault="00911B48" w:rsidP="00F66D58">
            <w:pPr>
              <w:pStyle w:val="NoSpacing"/>
            </w:pPr>
            <w:r>
              <w:t>IL-1 family cytokine, associated with autoimmune processes</w:t>
            </w:r>
          </w:p>
        </w:tc>
        <w:tc>
          <w:tcPr>
            <w:tcW w:w="1345" w:type="dxa"/>
          </w:tcPr>
          <w:p w14:paraId="7171BE7F" w14:textId="5D391BFF" w:rsidR="00911B48" w:rsidRPr="00911B4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LYXJha2lrZTwvQXV0aG9yPjxZZWFyPjIwMTk8L1llYXI+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LYXJha2lrZTwvQXV0aG9yPjxZZWFyPjIwMTk8L1llYXI+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3)</w:t>
            </w:r>
            <w:r>
              <w:fldChar w:fldCharType="end"/>
            </w:r>
          </w:p>
        </w:tc>
      </w:tr>
      <w:tr w:rsidR="00911B48" w14:paraId="639BA3F9" w14:textId="77777777" w:rsidTr="00F66D58">
        <w:tc>
          <w:tcPr>
            <w:tcW w:w="1345" w:type="dxa"/>
          </w:tcPr>
          <w:p w14:paraId="175E17C4" w14:textId="3788EE18" w:rsidR="00911B48" w:rsidRPr="00911B48" w:rsidRDefault="00911B48" w:rsidP="00F66D58">
            <w:pPr>
              <w:pStyle w:val="NoSpacing"/>
            </w:pPr>
            <w:r>
              <w:t>Leptin</w:t>
            </w:r>
          </w:p>
        </w:tc>
        <w:tc>
          <w:tcPr>
            <w:tcW w:w="6660" w:type="dxa"/>
          </w:tcPr>
          <w:p w14:paraId="0FC26F68" w14:textId="0EFB58F5" w:rsidR="00911B48" w:rsidRPr="00911B48" w:rsidRDefault="00911B48" w:rsidP="00F66D58">
            <w:pPr>
              <w:pStyle w:val="NoSpacing"/>
            </w:pPr>
            <w:r>
              <w:t>Adipokine</w:t>
            </w:r>
          </w:p>
        </w:tc>
        <w:tc>
          <w:tcPr>
            <w:tcW w:w="1345" w:type="dxa"/>
          </w:tcPr>
          <w:p w14:paraId="31389AE9" w14:textId="518F5DCA" w:rsidR="00911B48" w:rsidRPr="00911B4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LYXJhbXBlbGE8L0F1dGhvcj48WWVhcj4yMDIxPC9ZZWFy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LYXJhbXBlbGE8L0F1dGhvcj48WWVhcj4yMDIxPC9ZZWFy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4)</w:t>
            </w:r>
            <w:r>
              <w:fldChar w:fldCharType="end"/>
            </w:r>
          </w:p>
        </w:tc>
      </w:tr>
      <w:tr w:rsidR="00911B48" w14:paraId="6B2DBC37" w14:textId="77777777" w:rsidTr="00F66D58">
        <w:tc>
          <w:tcPr>
            <w:tcW w:w="1345" w:type="dxa"/>
          </w:tcPr>
          <w:p w14:paraId="3F8E5D5D" w14:textId="5CD627F8" w:rsidR="00911B48" w:rsidRPr="00911B48" w:rsidRDefault="00911B48" w:rsidP="00F66D58">
            <w:pPr>
              <w:pStyle w:val="NoSpacing"/>
            </w:pPr>
            <w:r>
              <w:t>PD-L1</w:t>
            </w:r>
          </w:p>
        </w:tc>
        <w:tc>
          <w:tcPr>
            <w:tcW w:w="6660" w:type="dxa"/>
          </w:tcPr>
          <w:p w14:paraId="53A09013" w14:textId="0930C2D8" w:rsidR="00911B48" w:rsidRPr="00911B48" w:rsidRDefault="000A4FD5" w:rsidP="00F66D58">
            <w:pPr>
              <w:pStyle w:val="NoSpacing"/>
            </w:pPr>
            <w:r>
              <w:t>Ligand for PD-1, checkpoint molecule</w:t>
            </w:r>
          </w:p>
        </w:tc>
        <w:tc>
          <w:tcPr>
            <w:tcW w:w="1345" w:type="dxa"/>
          </w:tcPr>
          <w:p w14:paraId="51C41A31" w14:textId="47CAAB1F" w:rsidR="00911B48" w:rsidRPr="00911B4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TdW48L0F1dGhvcj48WWVhcj4yMDIxPC9ZZWFyPjxSZWNO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TdW48L0F1dGhvcj48WWVhcj4yMDIxPC9ZZWFyPjxSZWNO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5)</w:t>
            </w:r>
            <w:r>
              <w:fldChar w:fldCharType="end"/>
            </w:r>
          </w:p>
        </w:tc>
      </w:tr>
      <w:tr w:rsidR="00911B48" w14:paraId="6EF9FC05" w14:textId="77777777" w:rsidTr="00F66D58">
        <w:tc>
          <w:tcPr>
            <w:tcW w:w="1345" w:type="dxa"/>
          </w:tcPr>
          <w:p w14:paraId="3F0B463B" w14:textId="379D7032" w:rsidR="00911B48" w:rsidRPr="00911B48" w:rsidRDefault="00911B48" w:rsidP="00F66D58">
            <w:pPr>
              <w:pStyle w:val="NoSpacing"/>
            </w:pPr>
            <w:r>
              <w:t>TNF</w:t>
            </w:r>
          </w:p>
        </w:tc>
        <w:tc>
          <w:tcPr>
            <w:tcW w:w="6660" w:type="dxa"/>
          </w:tcPr>
          <w:p w14:paraId="2E922292" w14:textId="225A2885" w:rsidR="00911B48" w:rsidRPr="00911B48" w:rsidRDefault="000A4FD5" w:rsidP="00F66D58">
            <w:pPr>
              <w:pStyle w:val="NoSpacing"/>
            </w:pPr>
            <w:r>
              <w:t>Cytokine</w:t>
            </w:r>
          </w:p>
        </w:tc>
        <w:tc>
          <w:tcPr>
            <w:tcW w:w="1345" w:type="dxa"/>
          </w:tcPr>
          <w:p w14:paraId="37450C69" w14:textId="73E5671C" w:rsidR="00911B48" w:rsidRPr="00911B4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Db2hlbjwvQXV0aG9yPjxZZWFyPjE5OTY8L1llYXI+PFJl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Db2hlbjwvQXV0aG9yPjxZZWFyPjE5OTY8L1llYXI+PFJl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6)</w:t>
            </w:r>
            <w:r>
              <w:fldChar w:fldCharType="end"/>
            </w:r>
          </w:p>
        </w:tc>
      </w:tr>
      <w:tr w:rsidR="00911B48" w14:paraId="1334234D" w14:textId="77777777" w:rsidTr="00F66D58">
        <w:tc>
          <w:tcPr>
            <w:tcW w:w="1345" w:type="dxa"/>
          </w:tcPr>
          <w:p w14:paraId="2214AF5B" w14:textId="7B360CFE" w:rsidR="00911B48" w:rsidRPr="00911B48" w:rsidRDefault="00911B48" w:rsidP="00F66D58">
            <w:pPr>
              <w:pStyle w:val="NoSpacing"/>
            </w:pPr>
            <w:r>
              <w:t>TNFR1</w:t>
            </w:r>
          </w:p>
        </w:tc>
        <w:tc>
          <w:tcPr>
            <w:tcW w:w="6660" w:type="dxa"/>
          </w:tcPr>
          <w:p w14:paraId="0E98045D" w14:textId="5702B96D" w:rsidR="00911B48" w:rsidRPr="00911B48" w:rsidRDefault="00911B48" w:rsidP="00F66D58">
            <w:pPr>
              <w:pStyle w:val="NoSpacing"/>
            </w:pPr>
            <w:r>
              <w:t>Prognostic marker of mortality</w:t>
            </w:r>
          </w:p>
        </w:tc>
        <w:tc>
          <w:tcPr>
            <w:tcW w:w="1345" w:type="dxa"/>
          </w:tcPr>
          <w:p w14:paraId="78EC1024" w14:textId="2064C9A6" w:rsidR="00911B48" w:rsidRPr="00911B4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CZXJncXVpc3Q8L0F1dGhvcj48WWVhcj4yMDIwPC9ZZWFy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CZXJncXVpc3Q8L0F1dGhvcj48WWVhcj4yMDIwPC9ZZWFy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38)</w:t>
            </w:r>
            <w:r>
              <w:fldChar w:fldCharType="end"/>
            </w:r>
            <w:r w:rsidR="00E277D6">
              <w:t xml:space="preserve"> </w:t>
            </w:r>
            <w:r>
              <w:fldChar w:fldCharType="begin">
                <w:fldData xml:space="preserve">PEVuZE5vdGU+PENpdGU+PEF1dGhvcj5NaWthY2VuaWM8L0F1dGhvcj48WWVhcj4yMDE3PC9ZZWFy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9807A6">
              <w:instrText xml:space="preserve"> ADDIN EN.CITE </w:instrText>
            </w:r>
            <w:r w:rsidR="009807A6">
              <w:fldChar w:fldCharType="begin">
                <w:fldData xml:space="preserve">PEVuZE5vdGU+PENpdGU+PEF1dGhvcj5NaWthY2VuaWM8L0F1dGhvcj48WWVhcj4yMDE3PC9ZZWFy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9807A6">
              <w:instrText xml:space="preserve"> ADDIN EN.CITE.DATA </w:instrText>
            </w:r>
            <w:r w:rsidR="009807A6">
              <w:fldChar w:fldCharType="end"/>
            </w:r>
            <w:r>
              <w:fldChar w:fldCharType="separate"/>
            </w:r>
            <w:r w:rsidR="009807A6">
              <w:rPr>
                <w:noProof/>
              </w:rPr>
              <w:t>(11)</w:t>
            </w:r>
            <w:r>
              <w:fldChar w:fldCharType="end"/>
            </w:r>
          </w:p>
        </w:tc>
      </w:tr>
      <w:tr w:rsidR="00911B48" w14:paraId="0815BEFC" w14:textId="77777777" w:rsidTr="00F66D58">
        <w:tc>
          <w:tcPr>
            <w:tcW w:w="1345" w:type="dxa"/>
          </w:tcPr>
          <w:p w14:paraId="68FEC09D" w14:textId="3E2B948A" w:rsidR="00911B48" w:rsidRPr="00911B48" w:rsidRDefault="00911B48" w:rsidP="00F66D58">
            <w:pPr>
              <w:pStyle w:val="NoSpacing"/>
            </w:pPr>
            <w:r>
              <w:t>TRAIL</w:t>
            </w:r>
          </w:p>
        </w:tc>
        <w:tc>
          <w:tcPr>
            <w:tcW w:w="6660" w:type="dxa"/>
          </w:tcPr>
          <w:p w14:paraId="10303D80" w14:textId="57681FE7" w:rsidR="00911B48" w:rsidRPr="00911B48" w:rsidRDefault="00911B48" w:rsidP="00F66D58">
            <w:pPr>
              <w:pStyle w:val="NoSpacing"/>
            </w:pPr>
            <w:r>
              <w:t>Distinguish viral from bacterial infections</w:t>
            </w:r>
          </w:p>
        </w:tc>
        <w:tc>
          <w:tcPr>
            <w:tcW w:w="1345" w:type="dxa"/>
          </w:tcPr>
          <w:p w14:paraId="25B411A5" w14:textId="62500662" w:rsidR="00911B48" w:rsidRPr="00911B48" w:rsidRDefault="00E567F2" w:rsidP="00F66D58">
            <w:pPr>
              <w:pStyle w:val="NoSpacing"/>
              <w:jc w:val="center"/>
            </w:pPr>
            <w:r>
              <w:fldChar w:fldCharType="begin">
                <w:fldData xml:space="preserve">PEVuZE5vdGU+PENpdGU+PEF1dGhvcj5PdmVkPC9BdXRob3I+PFllYXI+MjAxNTwvWWVhcj48UmVj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PdmVkPC9BdXRob3I+PFllYXI+MjAxNTwvWWVhcj48UmVj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7)</w:t>
            </w:r>
            <w:r>
              <w:fldChar w:fldCharType="end"/>
            </w:r>
            <w:r>
              <w:t xml:space="preserve"> </w:t>
            </w:r>
            <w:r>
              <w:fldChar w:fldCharType="begin">
                <w:fldData xml:space="preserve">PEVuZE5vdGU+PENpdGU+PEF1dGhvcj5MYW5nZWRpams8L0F1dGhvcj48WWVhcj4yMDI0PC9ZZWFy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BA33A1">
              <w:instrText xml:space="preserve"> ADDIN EN.CITE </w:instrText>
            </w:r>
            <w:r w:rsidR="00BA33A1">
              <w:fldChar w:fldCharType="begin">
                <w:fldData xml:space="preserve">PEVuZE5vdGU+PENpdGU+PEF1dGhvcj5MYW5nZWRpams8L0F1dGhvcj48WWVhcj4yMDI0PC9ZZWFy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BA33A1">
              <w:instrText xml:space="preserve"> ADDIN EN.CITE.DATA </w:instrText>
            </w:r>
            <w:r w:rsidR="00BA33A1">
              <w:fldChar w:fldCharType="end"/>
            </w:r>
            <w:r>
              <w:fldChar w:fldCharType="separate"/>
            </w:r>
            <w:r w:rsidR="00BA33A1">
              <w:rPr>
                <w:noProof/>
              </w:rPr>
              <w:t>(58)</w:t>
            </w:r>
            <w:r>
              <w:fldChar w:fldCharType="end"/>
            </w:r>
          </w:p>
        </w:tc>
      </w:tr>
    </w:tbl>
    <w:p w14:paraId="640436E8" w14:textId="4B5C1339" w:rsidR="009A0D5F" w:rsidRDefault="00A90CFA" w:rsidP="00473674">
      <w:pPr>
        <w:ind w:firstLine="0"/>
      </w:pPr>
      <w:r>
        <w:br w:type="page"/>
      </w:r>
    </w:p>
    <w:p w14:paraId="2FB93510" w14:textId="77777777" w:rsidR="00905578" w:rsidRDefault="00905578" w:rsidP="00EB51DD">
      <w:pPr>
        <w:spacing w:line="240" w:lineRule="auto"/>
        <w:ind w:firstLine="0"/>
      </w:pPr>
    </w:p>
    <w:sectPr w:rsidR="00905578" w:rsidSect="0047367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E9FBB" w14:textId="77777777" w:rsidR="0033394C" w:rsidRDefault="0033394C" w:rsidP="00513894">
      <w:r>
        <w:separator/>
      </w:r>
    </w:p>
  </w:endnote>
  <w:endnote w:type="continuationSeparator" w:id="0">
    <w:p w14:paraId="108FC351" w14:textId="77777777" w:rsidR="0033394C" w:rsidRDefault="0033394C" w:rsidP="0051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4926443"/>
      <w:docPartObj>
        <w:docPartGallery w:val="Page Numbers (Bottom of Page)"/>
        <w:docPartUnique/>
      </w:docPartObj>
    </w:sdtPr>
    <w:sdtContent>
      <w:p w14:paraId="5DA37EFD" w14:textId="43B3939C" w:rsidR="00E93C23" w:rsidRDefault="00E93C23" w:rsidP="00F66D58">
        <w:pPr>
          <w:pStyle w:val="Footer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4CF6C4" w14:textId="77777777" w:rsidR="00E93C23" w:rsidRDefault="00E93C23" w:rsidP="00F66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725E46" w14:textId="57000CC5" w:rsidR="00E93C23" w:rsidRPr="00645A15" w:rsidRDefault="00E93C23" w:rsidP="00F66D58">
    <w:pPr>
      <w:pStyle w:val="Footer"/>
      <w:rPr>
        <w:rStyle w:val="PageNumber"/>
        <w:rFonts w:ascii="Times New Roman" w:hAnsi="Times New Roman" w:cs="Times New Roman"/>
      </w:rPr>
    </w:pPr>
  </w:p>
  <w:p w14:paraId="161A0D06" w14:textId="77777777" w:rsidR="00E93C23" w:rsidRDefault="00E93C23" w:rsidP="00F66D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78CC4" w14:textId="77777777" w:rsidR="0033394C" w:rsidRDefault="0033394C" w:rsidP="00513894">
      <w:r>
        <w:separator/>
      </w:r>
    </w:p>
  </w:footnote>
  <w:footnote w:type="continuationSeparator" w:id="0">
    <w:p w14:paraId="1B48ADFE" w14:textId="77777777" w:rsidR="0033394C" w:rsidRDefault="0033394C" w:rsidP="005138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7E5B4" w14:textId="77777777" w:rsidR="00E93C23" w:rsidRDefault="00E93C23" w:rsidP="00F66D58"/>
  <w:p w14:paraId="5A1148FA" w14:textId="365A3673" w:rsidR="00E93C23" w:rsidRDefault="00E93C23" w:rsidP="00513894">
    <w:pPr>
      <w:pStyle w:val="Header"/>
    </w:pPr>
  </w:p>
  <w:p w14:paraId="03C44C3F" w14:textId="77777777" w:rsidR="00E93C23" w:rsidRDefault="00E93C23" w:rsidP="005138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03BE"/>
    <w:multiLevelType w:val="hybridMultilevel"/>
    <w:tmpl w:val="B53E9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E1354"/>
    <w:multiLevelType w:val="hybridMultilevel"/>
    <w:tmpl w:val="AA04E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E5114"/>
    <w:multiLevelType w:val="multilevel"/>
    <w:tmpl w:val="70C81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51333A"/>
    <w:multiLevelType w:val="hybridMultilevel"/>
    <w:tmpl w:val="1B3E8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F6DF4"/>
    <w:multiLevelType w:val="multilevel"/>
    <w:tmpl w:val="F2E60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F1744B7"/>
    <w:multiLevelType w:val="hybridMultilevel"/>
    <w:tmpl w:val="FB36E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0E22EC"/>
    <w:multiLevelType w:val="hybridMultilevel"/>
    <w:tmpl w:val="9EA47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CB7365"/>
    <w:multiLevelType w:val="hybridMultilevel"/>
    <w:tmpl w:val="6EF42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7F067C"/>
    <w:multiLevelType w:val="hybridMultilevel"/>
    <w:tmpl w:val="837CC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2C622C"/>
    <w:multiLevelType w:val="hybridMultilevel"/>
    <w:tmpl w:val="FB36E1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50400A"/>
    <w:multiLevelType w:val="hybridMultilevel"/>
    <w:tmpl w:val="A9665C14"/>
    <w:lvl w:ilvl="0" w:tplc="DE6C59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38585632">
    <w:abstractNumId w:val="6"/>
  </w:num>
  <w:num w:numId="2" w16cid:durableId="1237130904">
    <w:abstractNumId w:val="2"/>
  </w:num>
  <w:num w:numId="3" w16cid:durableId="693920438">
    <w:abstractNumId w:val="4"/>
  </w:num>
  <w:num w:numId="4" w16cid:durableId="970214583">
    <w:abstractNumId w:val="0"/>
  </w:num>
  <w:num w:numId="5" w16cid:durableId="733550338">
    <w:abstractNumId w:val="3"/>
  </w:num>
  <w:num w:numId="6" w16cid:durableId="1849247682">
    <w:abstractNumId w:val="7"/>
  </w:num>
  <w:num w:numId="7" w16cid:durableId="1975257466">
    <w:abstractNumId w:val="1"/>
  </w:num>
  <w:num w:numId="8" w16cid:durableId="490872175">
    <w:abstractNumId w:val="8"/>
  </w:num>
  <w:num w:numId="9" w16cid:durableId="331881549">
    <w:abstractNumId w:val="5"/>
  </w:num>
  <w:num w:numId="10" w16cid:durableId="1918199455">
    <w:abstractNumId w:val="9"/>
  </w:num>
  <w:num w:numId="11" w16cid:durableId="16783142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x995rvezpt7es95gvpxenw0tx09pxpdxv&quot;&gt;My EndNote Library&lt;record-ids&gt;&lt;item&gt;2&lt;/item&gt;&lt;item&gt;7&lt;/item&gt;&lt;item&gt;11&lt;/item&gt;&lt;item&gt;57&lt;/item&gt;&lt;item&gt;69&lt;/item&gt;&lt;item&gt;77&lt;/item&gt;&lt;item&gt;82&lt;/item&gt;&lt;item&gt;95&lt;/item&gt;&lt;item&gt;96&lt;/item&gt;&lt;item&gt;99&lt;/item&gt;&lt;item&gt;104&lt;/item&gt;&lt;item&gt;112&lt;/item&gt;&lt;item&gt;118&lt;/item&gt;&lt;item&gt;130&lt;/item&gt;&lt;item&gt;134&lt;/item&gt;&lt;item&gt;135&lt;/item&gt;&lt;item&gt;147&lt;/item&gt;&lt;item&gt;163&lt;/item&gt;&lt;item&gt;165&lt;/item&gt;&lt;item&gt;167&lt;/item&gt;&lt;item&gt;168&lt;/item&gt;&lt;item&gt;171&lt;/item&gt;&lt;item&gt;172&lt;/item&gt;&lt;item&gt;173&lt;/item&gt;&lt;item&gt;174&lt;/item&gt;&lt;item&gt;175&lt;/item&gt;&lt;item&gt;187&lt;/item&gt;&lt;item&gt;188&lt;/item&gt;&lt;item&gt;189&lt;/item&gt;&lt;item&gt;192&lt;/item&gt;&lt;item&gt;193&lt;/item&gt;&lt;item&gt;194&lt;/item&gt;&lt;item&gt;199&lt;/item&gt;&lt;item&gt;200&lt;/item&gt;&lt;item&gt;201&lt;/item&gt;&lt;item&gt;202&lt;/item&gt;&lt;item&gt;204&lt;/item&gt;&lt;item&gt;205&lt;/item&gt;&lt;item&gt;216&lt;/item&gt;&lt;item&gt;217&lt;/item&gt;&lt;item&gt;218&lt;/item&gt;&lt;item&gt;220&lt;/item&gt;&lt;/record-ids&gt;&lt;/item&gt;&lt;/Libraries&gt;"/>
  </w:docVars>
  <w:rsids>
    <w:rsidRoot w:val="00EF351D"/>
    <w:rsid w:val="0000069B"/>
    <w:rsid w:val="0000143F"/>
    <w:rsid w:val="00001CCC"/>
    <w:rsid w:val="00002B0D"/>
    <w:rsid w:val="00004888"/>
    <w:rsid w:val="000049D5"/>
    <w:rsid w:val="00004A4C"/>
    <w:rsid w:val="00005055"/>
    <w:rsid w:val="00005903"/>
    <w:rsid w:val="00005C61"/>
    <w:rsid w:val="00007819"/>
    <w:rsid w:val="000102D8"/>
    <w:rsid w:val="00010CAE"/>
    <w:rsid w:val="00010E53"/>
    <w:rsid w:val="00012125"/>
    <w:rsid w:val="000141F7"/>
    <w:rsid w:val="000159EC"/>
    <w:rsid w:val="00016D35"/>
    <w:rsid w:val="00020157"/>
    <w:rsid w:val="00020B55"/>
    <w:rsid w:val="00020CFB"/>
    <w:rsid w:val="00020F9A"/>
    <w:rsid w:val="000227DE"/>
    <w:rsid w:val="00022C63"/>
    <w:rsid w:val="00023E22"/>
    <w:rsid w:val="00024450"/>
    <w:rsid w:val="00026900"/>
    <w:rsid w:val="00026D3B"/>
    <w:rsid w:val="00032174"/>
    <w:rsid w:val="0003304D"/>
    <w:rsid w:val="0003416C"/>
    <w:rsid w:val="000342D0"/>
    <w:rsid w:val="000342EE"/>
    <w:rsid w:val="000345BF"/>
    <w:rsid w:val="00034B6B"/>
    <w:rsid w:val="0003506A"/>
    <w:rsid w:val="00035A8D"/>
    <w:rsid w:val="00035ED9"/>
    <w:rsid w:val="00036F1B"/>
    <w:rsid w:val="000404DB"/>
    <w:rsid w:val="00040F4F"/>
    <w:rsid w:val="00041C5B"/>
    <w:rsid w:val="00041EE0"/>
    <w:rsid w:val="0004300D"/>
    <w:rsid w:val="000434CB"/>
    <w:rsid w:val="000500FA"/>
    <w:rsid w:val="000517B0"/>
    <w:rsid w:val="00052E94"/>
    <w:rsid w:val="00054763"/>
    <w:rsid w:val="00055567"/>
    <w:rsid w:val="000568BA"/>
    <w:rsid w:val="00057AA7"/>
    <w:rsid w:val="00060EB6"/>
    <w:rsid w:val="0006398E"/>
    <w:rsid w:val="0006453A"/>
    <w:rsid w:val="0007078C"/>
    <w:rsid w:val="0007134A"/>
    <w:rsid w:val="00071FAA"/>
    <w:rsid w:val="00072724"/>
    <w:rsid w:val="000727C9"/>
    <w:rsid w:val="00074387"/>
    <w:rsid w:val="00076C3F"/>
    <w:rsid w:val="00080027"/>
    <w:rsid w:val="00080722"/>
    <w:rsid w:val="00081714"/>
    <w:rsid w:val="00081B0F"/>
    <w:rsid w:val="00084A53"/>
    <w:rsid w:val="00085694"/>
    <w:rsid w:val="00085A87"/>
    <w:rsid w:val="00085D6F"/>
    <w:rsid w:val="000870FA"/>
    <w:rsid w:val="000875F5"/>
    <w:rsid w:val="000909E0"/>
    <w:rsid w:val="00090A65"/>
    <w:rsid w:val="00091A37"/>
    <w:rsid w:val="00092FE5"/>
    <w:rsid w:val="00094B0E"/>
    <w:rsid w:val="00094EFA"/>
    <w:rsid w:val="0009663A"/>
    <w:rsid w:val="000A271A"/>
    <w:rsid w:val="000A39C2"/>
    <w:rsid w:val="000A3A17"/>
    <w:rsid w:val="000A4FD5"/>
    <w:rsid w:val="000A6501"/>
    <w:rsid w:val="000A6D37"/>
    <w:rsid w:val="000B0365"/>
    <w:rsid w:val="000B0A15"/>
    <w:rsid w:val="000B1189"/>
    <w:rsid w:val="000B2D18"/>
    <w:rsid w:val="000B450D"/>
    <w:rsid w:val="000B48E4"/>
    <w:rsid w:val="000B6395"/>
    <w:rsid w:val="000B78DD"/>
    <w:rsid w:val="000C1940"/>
    <w:rsid w:val="000C29F7"/>
    <w:rsid w:val="000C33E1"/>
    <w:rsid w:val="000C387F"/>
    <w:rsid w:val="000C6334"/>
    <w:rsid w:val="000C72FA"/>
    <w:rsid w:val="000C7F09"/>
    <w:rsid w:val="000D4226"/>
    <w:rsid w:val="000D522F"/>
    <w:rsid w:val="000D5B5D"/>
    <w:rsid w:val="000D6B0E"/>
    <w:rsid w:val="000D7FE3"/>
    <w:rsid w:val="000E1B0D"/>
    <w:rsid w:val="000E2AB3"/>
    <w:rsid w:val="000E6B04"/>
    <w:rsid w:val="000E6DAD"/>
    <w:rsid w:val="000F0C09"/>
    <w:rsid w:val="000F107E"/>
    <w:rsid w:val="000F1B97"/>
    <w:rsid w:val="000F221E"/>
    <w:rsid w:val="000F2598"/>
    <w:rsid w:val="000F37B4"/>
    <w:rsid w:val="000F3E65"/>
    <w:rsid w:val="000F45BA"/>
    <w:rsid w:val="000F4AED"/>
    <w:rsid w:val="000F4BAE"/>
    <w:rsid w:val="000F6B88"/>
    <w:rsid w:val="000F7741"/>
    <w:rsid w:val="000F7CA3"/>
    <w:rsid w:val="00102176"/>
    <w:rsid w:val="00103E11"/>
    <w:rsid w:val="00104453"/>
    <w:rsid w:val="00104795"/>
    <w:rsid w:val="0010518E"/>
    <w:rsid w:val="0010519C"/>
    <w:rsid w:val="00107939"/>
    <w:rsid w:val="001104D5"/>
    <w:rsid w:val="00111C03"/>
    <w:rsid w:val="0011297F"/>
    <w:rsid w:val="0011307B"/>
    <w:rsid w:val="00113A7C"/>
    <w:rsid w:val="00113D42"/>
    <w:rsid w:val="0011423A"/>
    <w:rsid w:val="0011513B"/>
    <w:rsid w:val="00115218"/>
    <w:rsid w:val="001156A9"/>
    <w:rsid w:val="001170F0"/>
    <w:rsid w:val="00117A02"/>
    <w:rsid w:val="00120015"/>
    <w:rsid w:val="0012033B"/>
    <w:rsid w:val="001212CB"/>
    <w:rsid w:val="001214CD"/>
    <w:rsid w:val="001225B5"/>
    <w:rsid w:val="00123EF8"/>
    <w:rsid w:val="00126681"/>
    <w:rsid w:val="001274D3"/>
    <w:rsid w:val="00127CC0"/>
    <w:rsid w:val="001311B1"/>
    <w:rsid w:val="00132846"/>
    <w:rsid w:val="001367EF"/>
    <w:rsid w:val="00137482"/>
    <w:rsid w:val="001374E7"/>
    <w:rsid w:val="00137EDE"/>
    <w:rsid w:val="00140B64"/>
    <w:rsid w:val="00142F7D"/>
    <w:rsid w:val="00143C32"/>
    <w:rsid w:val="0014487E"/>
    <w:rsid w:val="00144B20"/>
    <w:rsid w:val="00145226"/>
    <w:rsid w:val="00145868"/>
    <w:rsid w:val="00150561"/>
    <w:rsid w:val="00150EC3"/>
    <w:rsid w:val="00150FA8"/>
    <w:rsid w:val="00151E78"/>
    <w:rsid w:val="00151F08"/>
    <w:rsid w:val="00151F0C"/>
    <w:rsid w:val="001537D0"/>
    <w:rsid w:val="00153B11"/>
    <w:rsid w:val="001552B8"/>
    <w:rsid w:val="001555C1"/>
    <w:rsid w:val="00155658"/>
    <w:rsid w:val="00156A3B"/>
    <w:rsid w:val="00161261"/>
    <w:rsid w:val="001614BF"/>
    <w:rsid w:val="00161D97"/>
    <w:rsid w:val="00163838"/>
    <w:rsid w:val="00164847"/>
    <w:rsid w:val="001653F0"/>
    <w:rsid w:val="00165B97"/>
    <w:rsid w:val="00165C9B"/>
    <w:rsid w:val="001663A5"/>
    <w:rsid w:val="001669AE"/>
    <w:rsid w:val="0017087A"/>
    <w:rsid w:val="00170AF4"/>
    <w:rsid w:val="00170B7E"/>
    <w:rsid w:val="001710E6"/>
    <w:rsid w:val="001720FF"/>
    <w:rsid w:val="00173A65"/>
    <w:rsid w:val="001746C5"/>
    <w:rsid w:val="00174F81"/>
    <w:rsid w:val="00175472"/>
    <w:rsid w:val="001757F1"/>
    <w:rsid w:val="001760B2"/>
    <w:rsid w:val="00177649"/>
    <w:rsid w:val="001776F3"/>
    <w:rsid w:val="001777D6"/>
    <w:rsid w:val="00181DDF"/>
    <w:rsid w:val="0018274C"/>
    <w:rsid w:val="00182857"/>
    <w:rsid w:val="0018353F"/>
    <w:rsid w:val="00184D0B"/>
    <w:rsid w:val="00185BAA"/>
    <w:rsid w:val="00186C1B"/>
    <w:rsid w:val="0018715F"/>
    <w:rsid w:val="001906C9"/>
    <w:rsid w:val="0019155F"/>
    <w:rsid w:val="00193088"/>
    <w:rsid w:val="001938BD"/>
    <w:rsid w:val="00194A20"/>
    <w:rsid w:val="00195540"/>
    <w:rsid w:val="00195DF4"/>
    <w:rsid w:val="0019693A"/>
    <w:rsid w:val="00197811"/>
    <w:rsid w:val="00197F3C"/>
    <w:rsid w:val="001A07D9"/>
    <w:rsid w:val="001A1D45"/>
    <w:rsid w:val="001A1E14"/>
    <w:rsid w:val="001A3198"/>
    <w:rsid w:val="001A55EF"/>
    <w:rsid w:val="001A63C7"/>
    <w:rsid w:val="001A6BF2"/>
    <w:rsid w:val="001A6D61"/>
    <w:rsid w:val="001A7FA2"/>
    <w:rsid w:val="001B0370"/>
    <w:rsid w:val="001B053F"/>
    <w:rsid w:val="001B133F"/>
    <w:rsid w:val="001B1BAE"/>
    <w:rsid w:val="001B2DE2"/>
    <w:rsid w:val="001B450D"/>
    <w:rsid w:val="001B6EAD"/>
    <w:rsid w:val="001B7986"/>
    <w:rsid w:val="001C0116"/>
    <w:rsid w:val="001C04A7"/>
    <w:rsid w:val="001C0913"/>
    <w:rsid w:val="001C2080"/>
    <w:rsid w:val="001C2AD3"/>
    <w:rsid w:val="001C32DE"/>
    <w:rsid w:val="001C4301"/>
    <w:rsid w:val="001C4A6C"/>
    <w:rsid w:val="001C5406"/>
    <w:rsid w:val="001C57F6"/>
    <w:rsid w:val="001C5BB4"/>
    <w:rsid w:val="001C744D"/>
    <w:rsid w:val="001D028F"/>
    <w:rsid w:val="001D0961"/>
    <w:rsid w:val="001D1C11"/>
    <w:rsid w:val="001D3ABC"/>
    <w:rsid w:val="001D4DD9"/>
    <w:rsid w:val="001D5EB5"/>
    <w:rsid w:val="001D6B91"/>
    <w:rsid w:val="001D751D"/>
    <w:rsid w:val="001E0FC8"/>
    <w:rsid w:val="001E3AF0"/>
    <w:rsid w:val="001E3CE4"/>
    <w:rsid w:val="001E3DC5"/>
    <w:rsid w:val="001E48C8"/>
    <w:rsid w:val="001E5C2D"/>
    <w:rsid w:val="001E5D31"/>
    <w:rsid w:val="001E7DAE"/>
    <w:rsid w:val="001F04E2"/>
    <w:rsid w:val="001F371B"/>
    <w:rsid w:val="001F3F84"/>
    <w:rsid w:val="001F440A"/>
    <w:rsid w:val="001F6786"/>
    <w:rsid w:val="001F765F"/>
    <w:rsid w:val="00200A22"/>
    <w:rsid w:val="002015BE"/>
    <w:rsid w:val="00204015"/>
    <w:rsid w:val="002043A9"/>
    <w:rsid w:val="00206026"/>
    <w:rsid w:val="00206C1F"/>
    <w:rsid w:val="002116D5"/>
    <w:rsid w:val="0021172E"/>
    <w:rsid w:val="002131E4"/>
    <w:rsid w:val="002140E6"/>
    <w:rsid w:val="00214B0E"/>
    <w:rsid w:val="002151C8"/>
    <w:rsid w:val="002219B0"/>
    <w:rsid w:val="002241D2"/>
    <w:rsid w:val="00225BC1"/>
    <w:rsid w:val="0022615E"/>
    <w:rsid w:val="0023016B"/>
    <w:rsid w:val="002322A6"/>
    <w:rsid w:val="00233BE9"/>
    <w:rsid w:val="00233DF7"/>
    <w:rsid w:val="0023564E"/>
    <w:rsid w:val="00235DB7"/>
    <w:rsid w:val="002367FA"/>
    <w:rsid w:val="00237900"/>
    <w:rsid w:val="00240BEF"/>
    <w:rsid w:val="00240C81"/>
    <w:rsid w:val="00241060"/>
    <w:rsid w:val="00242272"/>
    <w:rsid w:val="00245CB2"/>
    <w:rsid w:val="00246BCC"/>
    <w:rsid w:val="00246C83"/>
    <w:rsid w:val="00247495"/>
    <w:rsid w:val="00247628"/>
    <w:rsid w:val="00250A09"/>
    <w:rsid w:val="00250B5F"/>
    <w:rsid w:val="00251AA9"/>
    <w:rsid w:val="002527AD"/>
    <w:rsid w:val="00252F16"/>
    <w:rsid w:val="002536C6"/>
    <w:rsid w:val="00253CD6"/>
    <w:rsid w:val="0025486A"/>
    <w:rsid w:val="002551ED"/>
    <w:rsid w:val="00255826"/>
    <w:rsid w:val="00255C9B"/>
    <w:rsid w:val="00256AC2"/>
    <w:rsid w:val="00256B68"/>
    <w:rsid w:val="00257093"/>
    <w:rsid w:val="00261B6D"/>
    <w:rsid w:val="00261BF1"/>
    <w:rsid w:val="002621D7"/>
    <w:rsid w:val="0026361E"/>
    <w:rsid w:val="00264308"/>
    <w:rsid w:val="002644E1"/>
    <w:rsid w:val="00264FA0"/>
    <w:rsid w:val="002659C3"/>
    <w:rsid w:val="00266A51"/>
    <w:rsid w:val="00266C8C"/>
    <w:rsid w:val="00266D67"/>
    <w:rsid w:val="002709E3"/>
    <w:rsid w:val="00271593"/>
    <w:rsid w:val="0027230B"/>
    <w:rsid w:val="002725D3"/>
    <w:rsid w:val="002733E1"/>
    <w:rsid w:val="002759AD"/>
    <w:rsid w:val="00275C89"/>
    <w:rsid w:val="00275D5C"/>
    <w:rsid w:val="002779E9"/>
    <w:rsid w:val="00282968"/>
    <w:rsid w:val="00282BC9"/>
    <w:rsid w:val="0028371F"/>
    <w:rsid w:val="00284185"/>
    <w:rsid w:val="00284C9C"/>
    <w:rsid w:val="002864A2"/>
    <w:rsid w:val="00290BC4"/>
    <w:rsid w:val="00296D77"/>
    <w:rsid w:val="002A020C"/>
    <w:rsid w:val="002A0BCC"/>
    <w:rsid w:val="002A64C1"/>
    <w:rsid w:val="002A6548"/>
    <w:rsid w:val="002A711E"/>
    <w:rsid w:val="002B10E9"/>
    <w:rsid w:val="002B14FD"/>
    <w:rsid w:val="002B21B1"/>
    <w:rsid w:val="002B2416"/>
    <w:rsid w:val="002B266F"/>
    <w:rsid w:val="002B2B8E"/>
    <w:rsid w:val="002B430F"/>
    <w:rsid w:val="002B7B6B"/>
    <w:rsid w:val="002C06B0"/>
    <w:rsid w:val="002C27E5"/>
    <w:rsid w:val="002C4EC5"/>
    <w:rsid w:val="002C50B6"/>
    <w:rsid w:val="002C55EA"/>
    <w:rsid w:val="002C6F55"/>
    <w:rsid w:val="002D0579"/>
    <w:rsid w:val="002D5DBB"/>
    <w:rsid w:val="002D62E5"/>
    <w:rsid w:val="002D6453"/>
    <w:rsid w:val="002D6758"/>
    <w:rsid w:val="002D6E5C"/>
    <w:rsid w:val="002D7590"/>
    <w:rsid w:val="002D7AE8"/>
    <w:rsid w:val="002E068C"/>
    <w:rsid w:val="002E4751"/>
    <w:rsid w:val="002E56A5"/>
    <w:rsid w:val="002E7470"/>
    <w:rsid w:val="002E77DA"/>
    <w:rsid w:val="002F099E"/>
    <w:rsid w:val="002F0BEC"/>
    <w:rsid w:val="002F2C6B"/>
    <w:rsid w:val="002F2D85"/>
    <w:rsid w:val="002F3387"/>
    <w:rsid w:val="002F3E83"/>
    <w:rsid w:val="002F60E8"/>
    <w:rsid w:val="002F64FD"/>
    <w:rsid w:val="002F7889"/>
    <w:rsid w:val="003009C5"/>
    <w:rsid w:val="003019CC"/>
    <w:rsid w:val="00301BD3"/>
    <w:rsid w:val="003043C5"/>
    <w:rsid w:val="00306078"/>
    <w:rsid w:val="0030611C"/>
    <w:rsid w:val="00306D3A"/>
    <w:rsid w:val="003071DA"/>
    <w:rsid w:val="0031037E"/>
    <w:rsid w:val="0031096F"/>
    <w:rsid w:val="00313398"/>
    <w:rsid w:val="003133F0"/>
    <w:rsid w:val="00314984"/>
    <w:rsid w:val="00316E78"/>
    <w:rsid w:val="00317546"/>
    <w:rsid w:val="00321461"/>
    <w:rsid w:val="00321668"/>
    <w:rsid w:val="00321CA0"/>
    <w:rsid w:val="0032493A"/>
    <w:rsid w:val="003253C4"/>
    <w:rsid w:val="00325DB8"/>
    <w:rsid w:val="00330074"/>
    <w:rsid w:val="00330DFF"/>
    <w:rsid w:val="0033180A"/>
    <w:rsid w:val="00331A90"/>
    <w:rsid w:val="00331E9B"/>
    <w:rsid w:val="0033394C"/>
    <w:rsid w:val="00333A6F"/>
    <w:rsid w:val="00334B07"/>
    <w:rsid w:val="003354AD"/>
    <w:rsid w:val="003359AB"/>
    <w:rsid w:val="00340910"/>
    <w:rsid w:val="00341507"/>
    <w:rsid w:val="00341655"/>
    <w:rsid w:val="003459E2"/>
    <w:rsid w:val="00345A40"/>
    <w:rsid w:val="00345B12"/>
    <w:rsid w:val="0034617D"/>
    <w:rsid w:val="00346FC9"/>
    <w:rsid w:val="003504A5"/>
    <w:rsid w:val="003520CA"/>
    <w:rsid w:val="003522CD"/>
    <w:rsid w:val="00352939"/>
    <w:rsid w:val="0035357B"/>
    <w:rsid w:val="00354C0D"/>
    <w:rsid w:val="00355F29"/>
    <w:rsid w:val="003566D1"/>
    <w:rsid w:val="00356D54"/>
    <w:rsid w:val="0036010A"/>
    <w:rsid w:val="0036267E"/>
    <w:rsid w:val="00362A59"/>
    <w:rsid w:val="00364223"/>
    <w:rsid w:val="00366C5D"/>
    <w:rsid w:val="00367327"/>
    <w:rsid w:val="0036792D"/>
    <w:rsid w:val="0037005A"/>
    <w:rsid w:val="003712A1"/>
    <w:rsid w:val="00372ED9"/>
    <w:rsid w:val="003779C7"/>
    <w:rsid w:val="00380BA2"/>
    <w:rsid w:val="00380EF0"/>
    <w:rsid w:val="00382E87"/>
    <w:rsid w:val="00382ED2"/>
    <w:rsid w:val="003840FD"/>
    <w:rsid w:val="003846C2"/>
    <w:rsid w:val="0038562E"/>
    <w:rsid w:val="00385B45"/>
    <w:rsid w:val="00385DFD"/>
    <w:rsid w:val="003868C0"/>
    <w:rsid w:val="00387610"/>
    <w:rsid w:val="003905D7"/>
    <w:rsid w:val="00392776"/>
    <w:rsid w:val="0039277E"/>
    <w:rsid w:val="00396002"/>
    <w:rsid w:val="0039688F"/>
    <w:rsid w:val="003A0BD7"/>
    <w:rsid w:val="003A0F18"/>
    <w:rsid w:val="003A22F8"/>
    <w:rsid w:val="003A3ACA"/>
    <w:rsid w:val="003A6721"/>
    <w:rsid w:val="003B1E84"/>
    <w:rsid w:val="003B4CBF"/>
    <w:rsid w:val="003B5E3E"/>
    <w:rsid w:val="003B6525"/>
    <w:rsid w:val="003B7955"/>
    <w:rsid w:val="003C0261"/>
    <w:rsid w:val="003C04E4"/>
    <w:rsid w:val="003C3120"/>
    <w:rsid w:val="003C6857"/>
    <w:rsid w:val="003D0806"/>
    <w:rsid w:val="003D14E0"/>
    <w:rsid w:val="003D1560"/>
    <w:rsid w:val="003D241F"/>
    <w:rsid w:val="003D281A"/>
    <w:rsid w:val="003D2B39"/>
    <w:rsid w:val="003D2EDD"/>
    <w:rsid w:val="003D4E51"/>
    <w:rsid w:val="003D76A5"/>
    <w:rsid w:val="003D79D7"/>
    <w:rsid w:val="003E019A"/>
    <w:rsid w:val="003E0BF0"/>
    <w:rsid w:val="003E1BDE"/>
    <w:rsid w:val="003E1E22"/>
    <w:rsid w:val="003E1EEA"/>
    <w:rsid w:val="003E3023"/>
    <w:rsid w:val="003E30A6"/>
    <w:rsid w:val="003E3281"/>
    <w:rsid w:val="003E3837"/>
    <w:rsid w:val="003E46DF"/>
    <w:rsid w:val="003E5C7B"/>
    <w:rsid w:val="003E5E7E"/>
    <w:rsid w:val="003E61FF"/>
    <w:rsid w:val="003E6A65"/>
    <w:rsid w:val="003F099F"/>
    <w:rsid w:val="003F1A49"/>
    <w:rsid w:val="003F218E"/>
    <w:rsid w:val="003F350A"/>
    <w:rsid w:val="003F4944"/>
    <w:rsid w:val="003F4FBE"/>
    <w:rsid w:val="003F670C"/>
    <w:rsid w:val="004011A1"/>
    <w:rsid w:val="004011AA"/>
    <w:rsid w:val="004015CE"/>
    <w:rsid w:val="00401AE8"/>
    <w:rsid w:val="00402A32"/>
    <w:rsid w:val="00404DF4"/>
    <w:rsid w:val="00405CD6"/>
    <w:rsid w:val="004066BC"/>
    <w:rsid w:val="00412B40"/>
    <w:rsid w:val="00414019"/>
    <w:rsid w:val="004140DF"/>
    <w:rsid w:val="0041463C"/>
    <w:rsid w:val="00414C8B"/>
    <w:rsid w:val="00415201"/>
    <w:rsid w:val="004169CF"/>
    <w:rsid w:val="00417D25"/>
    <w:rsid w:val="00417F86"/>
    <w:rsid w:val="00421C29"/>
    <w:rsid w:val="0042594D"/>
    <w:rsid w:val="00426633"/>
    <w:rsid w:val="00432B04"/>
    <w:rsid w:val="004330F6"/>
    <w:rsid w:val="0043369B"/>
    <w:rsid w:val="00433C0C"/>
    <w:rsid w:val="004348DE"/>
    <w:rsid w:val="00434CEC"/>
    <w:rsid w:val="004358D4"/>
    <w:rsid w:val="00437D5D"/>
    <w:rsid w:val="004405C7"/>
    <w:rsid w:val="00442A7B"/>
    <w:rsid w:val="004433B2"/>
    <w:rsid w:val="004459A3"/>
    <w:rsid w:val="00445B87"/>
    <w:rsid w:val="0044792C"/>
    <w:rsid w:val="00447E1B"/>
    <w:rsid w:val="00450017"/>
    <w:rsid w:val="00450BE8"/>
    <w:rsid w:val="004511DE"/>
    <w:rsid w:val="0045137F"/>
    <w:rsid w:val="004517B1"/>
    <w:rsid w:val="004527C0"/>
    <w:rsid w:val="00452F78"/>
    <w:rsid w:val="00453940"/>
    <w:rsid w:val="00460976"/>
    <w:rsid w:val="00460FD6"/>
    <w:rsid w:val="0046224E"/>
    <w:rsid w:val="00462B54"/>
    <w:rsid w:val="00463923"/>
    <w:rsid w:val="00464BC6"/>
    <w:rsid w:val="00464F5A"/>
    <w:rsid w:val="00464FBE"/>
    <w:rsid w:val="00465539"/>
    <w:rsid w:val="00465B09"/>
    <w:rsid w:val="00465EC9"/>
    <w:rsid w:val="004667B8"/>
    <w:rsid w:val="004670B9"/>
    <w:rsid w:val="00467254"/>
    <w:rsid w:val="004673A0"/>
    <w:rsid w:val="0047124C"/>
    <w:rsid w:val="004729E4"/>
    <w:rsid w:val="00473674"/>
    <w:rsid w:val="00474491"/>
    <w:rsid w:val="004753AD"/>
    <w:rsid w:val="004777FC"/>
    <w:rsid w:val="0048185E"/>
    <w:rsid w:val="00481DFB"/>
    <w:rsid w:val="00482E60"/>
    <w:rsid w:val="0048336E"/>
    <w:rsid w:val="004845E4"/>
    <w:rsid w:val="0048535D"/>
    <w:rsid w:val="00487285"/>
    <w:rsid w:val="004943AD"/>
    <w:rsid w:val="0049664F"/>
    <w:rsid w:val="00496AA3"/>
    <w:rsid w:val="004972D1"/>
    <w:rsid w:val="004A16F6"/>
    <w:rsid w:val="004A2225"/>
    <w:rsid w:val="004A3310"/>
    <w:rsid w:val="004A62AC"/>
    <w:rsid w:val="004A6843"/>
    <w:rsid w:val="004A6ED5"/>
    <w:rsid w:val="004B1CBB"/>
    <w:rsid w:val="004B308F"/>
    <w:rsid w:val="004B4692"/>
    <w:rsid w:val="004B50CD"/>
    <w:rsid w:val="004B5DEA"/>
    <w:rsid w:val="004B6A6B"/>
    <w:rsid w:val="004B7328"/>
    <w:rsid w:val="004B7664"/>
    <w:rsid w:val="004B7FD1"/>
    <w:rsid w:val="004C2A69"/>
    <w:rsid w:val="004C41CA"/>
    <w:rsid w:val="004C4590"/>
    <w:rsid w:val="004C4D82"/>
    <w:rsid w:val="004D0677"/>
    <w:rsid w:val="004D189E"/>
    <w:rsid w:val="004D34AA"/>
    <w:rsid w:val="004D5634"/>
    <w:rsid w:val="004D5688"/>
    <w:rsid w:val="004D672B"/>
    <w:rsid w:val="004E059E"/>
    <w:rsid w:val="004E091F"/>
    <w:rsid w:val="004E0CBA"/>
    <w:rsid w:val="004E1FD5"/>
    <w:rsid w:val="004E30AC"/>
    <w:rsid w:val="004E55E1"/>
    <w:rsid w:val="004E5F1E"/>
    <w:rsid w:val="004E6935"/>
    <w:rsid w:val="004E69BB"/>
    <w:rsid w:val="004E77E2"/>
    <w:rsid w:val="004F0BEC"/>
    <w:rsid w:val="004F0D7F"/>
    <w:rsid w:val="004F22F0"/>
    <w:rsid w:val="004F608C"/>
    <w:rsid w:val="004F6B20"/>
    <w:rsid w:val="004F6BEE"/>
    <w:rsid w:val="005006F2"/>
    <w:rsid w:val="0050091B"/>
    <w:rsid w:val="00500BB1"/>
    <w:rsid w:val="00500CDC"/>
    <w:rsid w:val="0050184E"/>
    <w:rsid w:val="0050211D"/>
    <w:rsid w:val="00502398"/>
    <w:rsid w:val="005027AF"/>
    <w:rsid w:val="00502921"/>
    <w:rsid w:val="00502BE0"/>
    <w:rsid w:val="00503554"/>
    <w:rsid w:val="00504532"/>
    <w:rsid w:val="00504BD1"/>
    <w:rsid w:val="0050609C"/>
    <w:rsid w:val="00506FE1"/>
    <w:rsid w:val="00507B22"/>
    <w:rsid w:val="005108B0"/>
    <w:rsid w:val="0051221C"/>
    <w:rsid w:val="00512C78"/>
    <w:rsid w:val="005137D3"/>
    <w:rsid w:val="00513894"/>
    <w:rsid w:val="005148BE"/>
    <w:rsid w:val="00517030"/>
    <w:rsid w:val="00521802"/>
    <w:rsid w:val="00521CD4"/>
    <w:rsid w:val="00522388"/>
    <w:rsid w:val="005237C5"/>
    <w:rsid w:val="0052386A"/>
    <w:rsid w:val="00523BD3"/>
    <w:rsid w:val="005245BB"/>
    <w:rsid w:val="0052462B"/>
    <w:rsid w:val="00524773"/>
    <w:rsid w:val="005251B5"/>
    <w:rsid w:val="005261BA"/>
    <w:rsid w:val="00532CF3"/>
    <w:rsid w:val="00533684"/>
    <w:rsid w:val="00534B73"/>
    <w:rsid w:val="00534C42"/>
    <w:rsid w:val="005351C7"/>
    <w:rsid w:val="0053538A"/>
    <w:rsid w:val="0053664C"/>
    <w:rsid w:val="0053752D"/>
    <w:rsid w:val="005418B3"/>
    <w:rsid w:val="005432CE"/>
    <w:rsid w:val="0054332C"/>
    <w:rsid w:val="005463C1"/>
    <w:rsid w:val="00546870"/>
    <w:rsid w:val="00547359"/>
    <w:rsid w:val="0055413F"/>
    <w:rsid w:val="00554391"/>
    <w:rsid w:val="005558B5"/>
    <w:rsid w:val="00556FE3"/>
    <w:rsid w:val="0055788C"/>
    <w:rsid w:val="005578BF"/>
    <w:rsid w:val="00560418"/>
    <w:rsid w:val="00560426"/>
    <w:rsid w:val="005617F9"/>
    <w:rsid w:val="00562104"/>
    <w:rsid w:val="00562537"/>
    <w:rsid w:val="005628FD"/>
    <w:rsid w:val="00562976"/>
    <w:rsid w:val="00562F37"/>
    <w:rsid w:val="005632D5"/>
    <w:rsid w:val="00565BBF"/>
    <w:rsid w:val="00566A0C"/>
    <w:rsid w:val="00567E4C"/>
    <w:rsid w:val="005718AC"/>
    <w:rsid w:val="00571EC6"/>
    <w:rsid w:val="00571F2D"/>
    <w:rsid w:val="00573144"/>
    <w:rsid w:val="00573CCB"/>
    <w:rsid w:val="0057524B"/>
    <w:rsid w:val="005758F7"/>
    <w:rsid w:val="005800A8"/>
    <w:rsid w:val="00580745"/>
    <w:rsid w:val="00581769"/>
    <w:rsid w:val="005834A7"/>
    <w:rsid w:val="00583853"/>
    <w:rsid w:val="00584F95"/>
    <w:rsid w:val="005852BE"/>
    <w:rsid w:val="0058583E"/>
    <w:rsid w:val="00585B3A"/>
    <w:rsid w:val="005870B9"/>
    <w:rsid w:val="00587425"/>
    <w:rsid w:val="00591929"/>
    <w:rsid w:val="00592246"/>
    <w:rsid w:val="00592F55"/>
    <w:rsid w:val="00596A74"/>
    <w:rsid w:val="00597FC1"/>
    <w:rsid w:val="005A0780"/>
    <w:rsid w:val="005A0BCC"/>
    <w:rsid w:val="005A100F"/>
    <w:rsid w:val="005A125D"/>
    <w:rsid w:val="005A14F5"/>
    <w:rsid w:val="005A28F5"/>
    <w:rsid w:val="005A362C"/>
    <w:rsid w:val="005A3D07"/>
    <w:rsid w:val="005A3E5B"/>
    <w:rsid w:val="005A4584"/>
    <w:rsid w:val="005A4ADF"/>
    <w:rsid w:val="005A527C"/>
    <w:rsid w:val="005A6A23"/>
    <w:rsid w:val="005A7B14"/>
    <w:rsid w:val="005B0515"/>
    <w:rsid w:val="005B1797"/>
    <w:rsid w:val="005B1DCB"/>
    <w:rsid w:val="005B26CA"/>
    <w:rsid w:val="005B29BF"/>
    <w:rsid w:val="005B3700"/>
    <w:rsid w:val="005B3E31"/>
    <w:rsid w:val="005B4786"/>
    <w:rsid w:val="005B67F3"/>
    <w:rsid w:val="005B759F"/>
    <w:rsid w:val="005C116B"/>
    <w:rsid w:val="005C1E2B"/>
    <w:rsid w:val="005C20F9"/>
    <w:rsid w:val="005C280F"/>
    <w:rsid w:val="005C5CCA"/>
    <w:rsid w:val="005D16FF"/>
    <w:rsid w:val="005D175E"/>
    <w:rsid w:val="005D1F7F"/>
    <w:rsid w:val="005D1FEE"/>
    <w:rsid w:val="005D23BD"/>
    <w:rsid w:val="005D2B3E"/>
    <w:rsid w:val="005D3643"/>
    <w:rsid w:val="005D3740"/>
    <w:rsid w:val="005D3A70"/>
    <w:rsid w:val="005D4A3C"/>
    <w:rsid w:val="005D5AEF"/>
    <w:rsid w:val="005D64EC"/>
    <w:rsid w:val="005E166E"/>
    <w:rsid w:val="005E1F37"/>
    <w:rsid w:val="005E2544"/>
    <w:rsid w:val="005E52A3"/>
    <w:rsid w:val="005E567B"/>
    <w:rsid w:val="005E70E2"/>
    <w:rsid w:val="005E711B"/>
    <w:rsid w:val="005E7F8A"/>
    <w:rsid w:val="005F19A2"/>
    <w:rsid w:val="005F23E3"/>
    <w:rsid w:val="005F4A4A"/>
    <w:rsid w:val="005F739B"/>
    <w:rsid w:val="00600238"/>
    <w:rsid w:val="00602BF1"/>
    <w:rsid w:val="0060327E"/>
    <w:rsid w:val="0060361F"/>
    <w:rsid w:val="006044C5"/>
    <w:rsid w:val="00604EFD"/>
    <w:rsid w:val="00606F7F"/>
    <w:rsid w:val="00607F77"/>
    <w:rsid w:val="00610291"/>
    <w:rsid w:val="006108B6"/>
    <w:rsid w:val="00612304"/>
    <w:rsid w:val="00612EB0"/>
    <w:rsid w:val="00614567"/>
    <w:rsid w:val="00615BB3"/>
    <w:rsid w:val="00616917"/>
    <w:rsid w:val="00617B48"/>
    <w:rsid w:val="00621272"/>
    <w:rsid w:val="00621E93"/>
    <w:rsid w:val="00622702"/>
    <w:rsid w:val="00622790"/>
    <w:rsid w:val="0062315F"/>
    <w:rsid w:val="006231FE"/>
    <w:rsid w:val="0062387B"/>
    <w:rsid w:val="006250AC"/>
    <w:rsid w:val="0062587B"/>
    <w:rsid w:val="00625916"/>
    <w:rsid w:val="00625940"/>
    <w:rsid w:val="00625AF7"/>
    <w:rsid w:val="00626810"/>
    <w:rsid w:val="006305EB"/>
    <w:rsid w:val="00631F6B"/>
    <w:rsid w:val="00633392"/>
    <w:rsid w:val="00634841"/>
    <w:rsid w:val="00634CAE"/>
    <w:rsid w:val="006350E9"/>
    <w:rsid w:val="0063511B"/>
    <w:rsid w:val="00635DC2"/>
    <w:rsid w:val="00636F96"/>
    <w:rsid w:val="006403B4"/>
    <w:rsid w:val="00640E57"/>
    <w:rsid w:val="00641DB8"/>
    <w:rsid w:val="00642E1A"/>
    <w:rsid w:val="00643E2D"/>
    <w:rsid w:val="00644BF3"/>
    <w:rsid w:val="00645A15"/>
    <w:rsid w:val="00645F9A"/>
    <w:rsid w:val="00652C9D"/>
    <w:rsid w:val="006536C5"/>
    <w:rsid w:val="00654476"/>
    <w:rsid w:val="006546F8"/>
    <w:rsid w:val="006566BE"/>
    <w:rsid w:val="00657398"/>
    <w:rsid w:val="00657992"/>
    <w:rsid w:val="00662C41"/>
    <w:rsid w:val="00663BA3"/>
    <w:rsid w:val="00663EA7"/>
    <w:rsid w:val="00663F2F"/>
    <w:rsid w:val="00664CC5"/>
    <w:rsid w:val="00665C1D"/>
    <w:rsid w:val="006664AE"/>
    <w:rsid w:val="00670875"/>
    <w:rsid w:val="00676092"/>
    <w:rsid w:val="006767DC"/>
    <w:rsid w:val="0067776E"/>
    <w:rsid w:val="00677864"/>
    <w:rsid w:val="00680981"/>
    <w:rsid w:val="006836A0"/>
    <w:rsid w:val="00684316"/>
    <w:rsid w:val="006846BC"/>
    <w:rsid w:val="0068578D"/>
    <w:rsid w:val="006861B4"/>
    <w:rsid w:val="0068659C"/>
    <w:rsid w:val="006869EA"/>
    <w:rsid w:val="006873AD"/>
    <w:rsid w:val="006874BD"/>
    <w:rsid w:val="006874F9"/>
    <w:rsid w:val="00691F74"/>
    <w:rsid w:val="006939CD"/>
    <w:rsid w:val="00696D12"/>
    <w:rsid w:val="006A0622"/>
    <w:rsid w:val="006A2BAF"/>
    <w:rsid w:val="006A32FD"/>
    <w:rsid w:val="006A4908"/>
    <w:rsid w:val="006A6826"/>
    <w:rsid w:val="006A6CAF"/>
    <w:rsid w:val="006A7C77"/>
    <w:rsid w:val="006B0014"/>
    <w:rsid w:val="006B1178"/>
    <w:rsid w:val="006B150D"/>
    <w:rsid w:val="006B1E17"/>
    <w:rsid w:val="006B29E9"/>
    <w:rsid w:val="006B32F3"/>
    <w:rsid w:val="006B463E"/>
    <w:rsid w:val="006B6065"/>
    <w:rsid w:val="006B669A"/>
    <w:rsid w:val="006B6F26"/>
    <w:rsid w:val="006C0DB5"/>
    <w:rsid w:val="006C2AFA"/>
    <w:rsid w:val="006C3595"/>
    <w:rsid w:val="006C4216"/>
    <w:rsid w:val="006C4803"/>
    <w:rsid w:val="006C5661"/>
    <w:rsid w:val="006C7737"/>
    <w:rsid w:val="006D02AD"/>
    <w:rsid w:val="006D0F16"/>
    <w:rsid w:val="006D0FC0"/>
    <w:rsid w:val="006D1270"/>
    <w:rsid w:val="006D1AE8"/>
    <w:rsid w:val="006D27F4"/>
    <w:rsid w:val="006D3BF6"/>
    <w:rsid w:val="006D563E"/>
    <w:rsid w:val="006D5A4D"/>
    <w:rsid w:val="006D5C81"/>
    <w:rsid w:val="006D77A2"/>
    <w:rsid w:val="006E0315"/>
    <w:rsid w:val="006E4282"/>
    <w:rsid w:val="006E6687"/>
    <w:rsid w:val="006E6A8E"/>
    <w:rsid w:val="006E6AF2"/>
    <w:rsid w:val="006E73B0"/>
    <w:rsid w:val="006E7780"/>
    <w:rsid w:val="006F0242"/>
    <w:rsid w:val="006F0842"/>
    <w:rsid w:val="006F09C1"/>
    <w:rsid w:val="006F0F1A"/>
    <w:rsid w:val="006F2382"/>
    <w:rsid w:val="006F2980"/>
    <w:rsid w:val="006F2DEA"/>
    <w:rsid w:val="006F40E4"/>
    <w:rsid w:val="006F79DF"/>
    <w:rsid w:val="006F7F8A"/>
    <w:rsid w:val="00700A2D"/>
    <w:rsid w:val="00700DAE"/>
    <w:rsid w:val="00700FCA"/>
    <w:rsid w:val="0070191C"/>
    <w:rsid w:val="0070281B"/>
    <w:rsid w:val="00702D3E"/>
    <w:rsid w:val="0070522F"/>
    <w:rsid w:val="00707AA9"/>
    <w:rsid w:val="007106B0"/>
    <w:rsid w:val="00711BCE"/>
    <w:rsid w:val="00711D80"/>
    <w:rsid w:val="0071251B"/>
    <w:rsid w:val="00712683"/>
    <w:rsid w:val="00713030"/>
    <w:rsid w:val="007133E1"/>
    <w:rsid w:val="00713801"/>
    <w:rsid w:val="00714F75"/>
    <w:rsid w:val="00715153"/>
    <w:rsid w:val="007153E1"/>
    <w:rsid w:val="00716987"/>
    <w:rsid w:val="00717890"/>
    <w:rsid w:val="00720B57"/>
    <w:rsid w:val="0072226A"/>
    <w:rsid w:val="00724BB1"/>
    <w:rsid w:val="00724E5E"/>
    <w:rsid w:val="0072722F"/>
    <w:rsid w:val="007277AA"/>
    <w:rsid w:val="00727B7D"/>
    <w:rsid w:val="0073075B"/>
    <w:rsid w:val="00730E74"/>
    <w:rsid w:val="00731257"/>
    <w:rsid w:val="007345DE"/>
    <w:rsid w:val="007351DF"/>
    <w:rsid w:val="0073565F"/>
    <w:rsid w:val="00736888"/>
    <w:rsid w:val="00736913"/>
    <w:rsid w:val="00736A02"/>
    <w:rsid w:val="00740A6D"/>
    <w:rsid w:val="007420BA"/>
    <w:rsid w:val="0074258E"/>
    <w:rsid w:val="00742B66"/>
    <w:rsid w:val="00743A7F"/>
    <w:rsid w:val="00744515"/>
    <w:rsid w:val="00745DCD"/>
    <w:rsid w:val="00746A31"/>
    <w:rsid w:val="00747123"/>
    <w:rsid w:val="00752491"/>
    <w:rsid w:val="007533C4"/>
    <w:rsid w:val="0075405C"/>
    <w:rsid w:val="007547B9"/>
    <w:rsid w:val="00754A4E"/>
    <w:rsid w:val="007552A0"/>
    <w:rsid w:val="00755E40"/>
    <w:rsid w:val="00756D2D"/>
    <w:rsid w:val="00762109"/>
    <w:rsid w:val="00763D1D"/>
    <w:rsid w:val="00763D33"/>
    <w:rsid w:val="00764B04"/>
    <w:rsid w:val="00765714"/>
    <w:rsid w:val="00765AF3"/>
    <w:rsid w:val="0076687F"/>
    <w:rsid w:val="00766A62"/>
    <w:rsid w:val="0076747B"/>
    <w:rsid w:val="00767EE4"/>
    <w:rsid w:val="0077129E"/>
    <w:rsid w:val="00771843"/>
    <w:rsid w:val="00771E66"/>
    <w:rsid w:val="007753F3"/>
    <w:rsid w:val="0077576B"/>
    <w:rsid w:val="007778E2"/>
    <w:rsid w:val="00777EC2"/>
    <w:rsid w:val="00780CFE"/>
    <w:rsid w:val="00781166"/>
    <w:rsid w:val="00781A41"/>
    <w:rsid w:val="00782E41"/>
    <w:rsid w:val="007832F7"/>
    <w:rsid w:val="00786A7D"/>
    <w:rsid w:val="00786EED"/>
    <w:rsid w:val="0079013B"/>
    <w:rsid w:val="00790443"/>
    <w:rsid w:val="00790D0B"/>
    <w:rsid w:val="00791452"/>
    <w:rsid w:val="00792234"/>
    <w:rsid w:val="007934E9"/>
    <w:rsid w:val="00794B8B"/>
    <w:rsid w:val="007971AB"/>
    <w:rsid w:val="007A1E37"/>
    <w:rsid w:val="007A33B0"/>
    <w:rsid w:val="007A3C5D"/>
    <w:rsid w:val="007A6863"/>
    <w:rsid w:val="007B141E"/>
    <w:rsid w:val="007B1626"/>
    <w:rsid w:val="007B256E"/>
    <w:rsid w:val="007B2CD2"/>
    <w:rsid w:val="007B42B7"/>
    <w:rsid w:val="007B5921"/>
    <w:rsid w:val="007B6017"/>
    <w:rsid w:val="007B736B"/>
    <w:rsid w:val="007C02A9"/>
    <w:rsid w:val="007C3503"/>
    <w:rsid w:val="007C394A"/>
    <w:rsid w:val="007C436B"/>
    <w:rsid w:val="007C44E7"/>
    <w:rsid w:val="007C55FD"/>
    <w:rsid w:val="007C5957"/>
    <w:rsid w:val="007C615D"/>
    <w:rsid w:val="007D0043"/>
    <w:rsid w:val="007D3DCB"/>
    <w:rsid w:val="007D5039"/>
    <w:rsid w:val="007D5D16"/>
    <w:rsid w:val="007D5D9A"/>
    <w:rsid w:val="007D686D"/>
    <w:rsid w:val="007D75B0"/>
    <w:rsid w:val="007E0775"/>
    <w:rsid w:val="007E1880"/>
    <w:rsid w:val="007E1CCE"/>
    <w:rsid w:val="007E2A24"/>
    <w:rsid w:val="007E32C8"/>
    <w:rsid w:val="007E4A9E"/>
    <w:rsid w:val="007E4D92"/>
    <w:rsid w:val="007E50DA"/>
    <w:rsid w:val="007E630A"/>
    <w:rsid w:val="007E75B4"/>
    <w:rsid w:val="007E7A96"/>
    <w:rsid w:val="007E7F94"/>
    <w:rsid w:val="007F12E6"/>
    <w:rsid w:val="007F3B9F"/>
    <w:rsid w:val="007F47A6"/>
    <w:rsid w:val="007F5227"/>
    <w:rsid w:val="007F5A14"/>
    <w:rsid w:val="007F79DF"/>
    <w:rsid w:val="007F7F74"/>
    <w:rsid w:val="008010DC"/>
    <w:rsid w:val="00801FEF"/>
    <w:rsid w:val="00802C01"/>
    <w:rsid w:val="0080309C"/>
    <w:rsid w:val="0080311E"/>
    <w:rsid w:val="008035B6"/>
    <w:rsid w:val="008059FE"/>
    <w:rsid w:val="00805C0A"/>
    <w:rsid w:val="00805C3C"/>
    <w:rsid w:val="00807C5B"/>
    <w:rsid w:val="00810505"/>
    <w:rsid w:val="00810DA3"/>
    <w:rsid w:val="0081112E"/>
    <w:rsid w:val="00812AAB"/>
    <w:rsid w:val="008170F9"/>
    <w:rsid w:val="00817114"/>
    <w:rsid w:val="008175D8"/>
    <w:rsid w:val="00820249"/>
    <w:rsid w:val="00820CFB"/>
    <w:rsid w:val="008211C9"/>
    <w:rsid w:val="008228E6"/>
    <w:rsid w:val="00822AF9"/>
    <w:rsid w:val="00825D69"/>
    <w:rsid w:val="00825FAC"/>
    <w:rsid w:val="00826221"/>
    <w:rsid w:val="008264FF"/>
    <w:rsid w:val="00826C2B"/>
    <w:rsid w:val="00830597"/>
    <w:rsid w:val="0083154D"/>
    <w:rsid w:val="00832449"/>
    <w:rsid w:val="00832CBA"/>
    <w:rsid w:val="00833C01"/>
    <w:rsid w:val="00834424"/>
    <w:rsid w:val="00834788"/>
    <w:rsid w:val="00836DC7"/>
    <w:rsid w:val="00840002"/>
    <w:rsid w:val="00840149"/>
    <w:rsid w:val="008415CD"/>
    <w:rsid w:val="00841D6B"/>
    <w:rsid w:val="0084296B"/>
    <w:rsid w:val="00842F81"/>
    <w:rsid w:val="008430C2"/>
    <w:rsid w:val="008447E4"/>
    <w:rsid w:val="008467D7"/>
    <w:rsid w:val="008468FC"/>
    <w:rsid w:val="00846D45"/>
    <w:rsid w:val="008529CD"/>
    <w:rsid w:val="008550C8"/>
    <w:rsid w:val="0085521A"/>
    <w:rsid w:val="008556CB"/>
    <w:rsid w:val="00855D54"/>
    <w:rsid w:val="00856C90"/>
    <w:rsid w:val="00860BFA"/>
    <w:rsid w:val="00860FF5"/>
    <w:rsid w:val="00866883"/>
    <w:rsid w:val="008707D4"/>
    <w:rsid w:val="00870B58"/>
    <w:rsid w:val="00870C83"/>
    <w:rsid w:val="008714BE"/>
    <w:rsid w:val="008742BE"/>
    <w:rsid w:val="00874B70"/>
    <w:rsid w:val="00875DA0"/>
    <w:rsid w:val="00876121"/>
    <w:rsid w:val="00876E85"/>
    <w:rsid w:val="00877121"/>
    <w:rsid w:val="00877AFB"/>
    <w:rsid w:val="0088072A"/>
    <w:rsid w:val="008814F7"/>
    <w:rsid w:val="008851C1"/>
    <w:rsid w:val="00886793"/>
    <w:rsid w:val="008873AB"/>
    <w:rsid w:val="0088751B"/>
    <w:rsid w:val="008921C4"/>
    <w:rsid w:val="008933F2"/>
    <w:rsid w:val="00893843"/>
    <w:rsid w:val="008954B7"/>
    <w:rsid w:val="00896138"/>
    <w:rsid w:val="00897943"/>
    <w:rsid w:val="008A043E"/>
    <w:rsid w:val="008A134E"/>
    <w:rsid w:val="008A165B"/>
    <w:rsid w:val="008A37D3"/>
    <w:rsid w:val="008A3BFA"/>
    <w:rsid w:val="008A405F"/>
    <w:rsid w:val="008A64AA"/>
    <w:rsid w:val="008A7BF7"/>
    <w:rsid w:val="008B072D"/>
    <w:rsid w:val="008B17BF"/>
    <w:rsid w:val="008B2106"/>
    <w:rsid w:val="008B215D"/>
    <w:rsid w:val="008B2676"/>
    <w:rsid w:val="008B3090"/>
    <w:rsid w:val="008B395B"/>
    <w:rsid w:val="008C21B1"/>
    <w:rsid w:val="008C3180"/>
    <w:rsid w:val="008C362A"/>
    <w:rsid w:val="008C43F9"/>
    <w:rsid w:val="008C4D8C"/>
    <w:rsid w:val="008C62A0"/>
    <w:rsid w:val="008C76D2"/>
    <w:rsid w:val="008D047E"/>
    <w:rsid w:val="008D0503"/>
    <w:rsid w:val="008D10E4"/>
    <w:rsid w:val="008D20A4"/>
    <w:rsid w:val="008D2797"/>
    <w:rsid w:val="008D3ED0"/>
    <w:rsid w:val="008D3FD4"/>
    <w:rsid w:val="008D4A18"/>
    <w:rsid w:val="008D56FD"/>
    <w:rsid w:val="008D7301"/>
    <w:rsid w:val="008E0F3C"/>
    <w:rsid w:val="008E1678"/>
    <w:rsid w:val="008E2531"/>
    <w:rsid w:val="008E2CE7"/>
    <w:rsid w:val="008E4B7F"/>
    <w:rsid w:val="008E54CE"/>
    <w:rsid w:val="008E5AED"/>
    <w:rsid w:val="008E6413"/>
    <w:rsid w:val="008E74BE"/>
    <w:rsid w:val="008F1530"/>
    <w:rsid w:val="008F1A7E"/>
    <w:rsid w:val="008F1FEA"/>
    <w:rsid w:val="008F2121"/>
    <w:rsid w:val="008F23B3"/>
    <w:rsid w:val="008F2F7B"/>
    <w:rsid w:val="008F3A32"/>
    <w:rsid w:val="008F5A6F"/>
    <w:rsid w:val="008F5C97"/>
    <w:rsid w:val="008F5EB9"/>
    <w:rsid w:val="008F6C54"/>
    <w:rsid w:val="008F7343"/>
    <w:rsid w:val="00900573"/>
    <w:rsid w:val="00902B8B"/>
    <w:rsid w:val="00902D77"/>
    <w:rsid w:val="009032FD"/>
    <w:rsid w:val="00903C70"/>
    <w:rsid w:val="00905578"/>
    <w:rsid w:val="00906844"/>
    <w:rsid w:val="00907463"/>
    <w:rsid w:val="009102D9"/>
    <w:rsid w:val="00911B48"/>
    <w:rsid w:val="00911FB5"/>
    <w:rsid w:val="0091311C"/>
    <w:rsid w:val="009131A5"/>
    <w:rsid w:val="00915EDF"/>
    <w:rsid w:val="0091601E"/>
    <w:rsid w:val="00916FC8"/>
    <w:rsid w:val="0091703C"/>
    <w:rsid w:val="009175AF"/>
    <w:rsid w:val="00920C39"/>
    <w:rsid w:val="00920E7E"/>
    <w:rsid w:val="00921157"/>
    <w:rsid w:val="009243BF"/>
    <w:rsid w:val="009261D8"/>
    <w:rsid w:val="0092655B"/>
    <w:rsid w:val="0092755D"/>
    <w:rsid w:val="00930810"/>
    <w:rsid w:val="00935998"/>
    <w:rsid w:val="00937D44"/>
    <w:rsid w:val="00940CD7"/>
    <w:rsid w:val="0094243C"/>
    <w:rsid w:val="00942D58"/>
    <w:rsid w:val="009437B9"/>
    <w:rsid w:val="00943974"/>
    <w:rsid w:val="00944071"/>
    <w:rsid w:val="00944422"/>
    <w:rsid w:val="0094477C"/>
    <w:rsid w:val="00946338"/>
    <w:rsid w:val="00946CB6"/>
    <w:rsid w:val="00951554"/>
    <w:rsid w:val="00951ACE"/>
    <w:rsid w:val="00953369"/>
    <w:rsid w:val="009534BB"/>
    <w:rsid w:val="0095369A"/>
    <w:rsid w:val="009548C5"/>
    <w:rsid w:val="00955DBE"/>
    <w:rsid w:val="009576CD"/>
    <w:rsid w:val="00957D02"/>
    <w:rsid w:val="00960CA1"/>
    <w:rsid w:val="0096180D"/>
    <w:rsid w:val="0096221F"/>
    <w:rsid w:val="009636A2"/>
    <w:rsid w:val="00963A2C"/>
    <w:rsid w:val="009651A3"/>
    <w:rsid w:val="00965410"/>
    <w:rsid w:val="00967EC0"/>
    <w:rsid w:val="00971D59"/>
    <w:rsid w:val="00973F4C"/>
    <w:rsid w:val="0097503B"/>
    <w:rsid w:val="00975086"/>
    <w:rsid w:val="00976832"/>
    <w:rsid w:val="00977370"/>
    <w:rsid w:val="009805C7"/>
    <w:rsid w:val="009807A6"/>
    <w:rsid w:val="00982152"/>
    <w:rsid w:val="009821B6"/>
    <w:rsid w:val="00982508"/>
    <w:rsid w:val="00982659"/>
    <w:rsid w:val="00985FE1"/>
    <w:rsid w:val="00986CC6"/>
    <w:rsid w:val="00987FC7"/>
    <w:rsid w:val="009900BF"/>
    <w:rsid w:val="00993B2B"/>
    <w:rsid w:val="009A004A"/>
    <w:rsid w:val="009A0D45"/>
    <w:rsid w:val="009A0D5F"/>
    <w:rsid w:val="009A39EB"/>
    <w:rsid w:val="009A5156"/>
    <w:rsid w:val="009A5A2B"/>
    <w:rsid w:val="009B0A68"/>
    <w:rsid w:val="009B19DE"/>
    <w:rsid w:val="009B29CC"/>
    <w:rsid w:val="009B44EF"/>
    <w:rsid w:val="009B4A04"/>
    <w:rsid w:val="009B4D45"/>
    <w:rsid w:val="009B5419"/>
    <w:rsid w:val="009B545A"/>
    <w:rsid w:val="009B7B50"/>
    <w:rsid w:val="009C0910"/>
    <w:rsid w:val="009C0921"/>
    <w:rsid w:val="009C18C0"/>
    <w:rsid w:val="009C19DB"/>
    <w:rsid w:val="009C2A40"/>
    <w:rsid w:val="009C3C0B"/>
    <w:rsid w:val="009C409D"/>
    <w:rsid w:val="009C714E"/>
    <w:rsid w:val="009C7910"/>
    <w:rsid w:val="009D0F17"/>
    <w:rsid w:val="009D14DE"/>
    <w:rsid w:val="009D583F"/>
    <w:rsid w:val="009D7BC7"/>
    <w:rsid w:val="009E037C"/>
    <w:rsid w:val="009E093B"/>
    <w:rsid w:val="009E1BC2"/>
    <w:rsid w:val="009E1EB6"/>
    <w:rsid w:val="009E2096"/>
    <w:rsid w:val="009E2B82"/>
    <w:rsid w:val="009E2F92"/>
    <w:rsid w:val="009E3F6A"/>
    <w:rsid w:val="009E4376"/>
    <w:rsid w:val="009E6149"/>
    <w:rsid w:val="009E7286"/>
    <w:rsid w:val="009F149F"/>
    <w:rsid w:val="009F1778"/>
    <w:rsid w:val="009F1905"/>
    <w:rsid w:val="009F36A7"/>
    <w:rsid w:val="009F3BBF"/>
    <w:rsid w:val="009F4231"/>
    <w:rsid w:val="009F5F35"/>
    <w:rsid w:val="009F68CC"/>
    <w:rsid w:val="009F7709"/>
    <w:rsid w:val="00A00A2B"/>
    <w:rsid w:val="00A02361"/>
    <w:rsid w:val="00A03839"/>
    <w:rsid w:val="00A03B77"/>
    <w:rsid w:val="00A04995"/>
    <w:rsid w:val="00A05565"/>
    <w:rsid w:val="00A05C89"/>
    <w:rsid w:val="00A05D6B"/>
    <w:rsid w:val="00A077B7"/>
    <w:rsid w:val="00A11576"/>
    <w:rsid w:val="00A13CD7"/>
    <w:rsid w:val="00A15B75"/>
    <w:rsid w:val="00A1682A"/>
    <w:rsid w:val="00A16951"/>
    <w:rsid w:val="00A17485"/>
    <w:rsid w:val="00A17D3F"/>
    <w:rsid w:val="00A20CAF"/>
    <w:rsid w:val="00A2226C"/>
    <w:rsid w:val="00A2489A"/>
    <w:rsid w:val="00A255BA"/>
    <w:rsid w:val="00A26E01"/>
    <w:rsid w:val="00A27A09"/>
    <w:rsid w:val="00A31866"/>
    <w:rsid w:val="00A320B7"/>
    <w:rsid w:val="00A320F8"/>
    <w:rsid w:val="00A363E2"/>
    <w:rsid w:val="00A37A16"/>
    <w:rsid w:val="00A37AC8"/>
    <w:rsid w:val="00A40BD9"/>
    <w:rsid w:val="00A42B0E"/>
    <w:rsid w:val="00A42DBE"/>
    <w:rsid w:val="00A42DC6"/>
    <w:rsid w:val="00A43471"/>
    <w:rsid w:val="00A4488E"/>
    <w:rsid w:val="00A46CCA"/>
    <w:rsid w:val="00A4794C"/>
    <w:rsid w:val="00A501E7"/>
    <w:rsid w:val="00A502F5"/>
    <w:rsid w:val="00A51185"/>
    <w:rsid w:val="00A5252B"/>
    <w:rsid w:val="00A54A65"/>
    <w:rsid w:val="00A556AA"/>
    <w:rsid w:val="00A5587C"/>
    <w:rsid w:val="00A559FD"/>
    <w:rsid w:val="00A55F00"/>
    <w:rsid w:val="00A61451"/>
    <w:rsid w:val="00A6222A"/>
    <w:rsid w:val="00A63CB0"/>
    <w:rsid w:val="00A6440B"/>
    <w:rsid w:val="00A64988"/>
    <w:rsid w:val="00A64C8A"/>
    <w:rsid w:val="00A659D8"/>
    <w:rsid w:val="00A660D1"/>
    <w:rsid w:val="00A66162"/>
    <w:rsid w:val="00A662B7"/>
    <w:rsid w:val="00A67D16"/>
    <w:rsid w:val="00A67E93"/>
    <w:rsid w:val="00A7048F"/>
    <w:rsid w:val="00A70518"/>
    <w:rsid w:val="00A706E4"/>
    <w:rsid w:val="00A71A89"/>
    <w:rsid w:val="00A71E3A"/>
    <w:rsid w:val="00A72B2F"/>
    <w:rsid w:val="00A730DD"/>
    <w:rsid w:val="00A76352"/>
    <w:rsid w:val="00A84E5E"/>
    <w:rsid w:val="00A84F33"/>
    <w:rsid w:val="00A871BE"/>
    <w:rsid w:val="00A87565"/>
    <w:rsid w:val="00A90CFA"/>
    <w:rsid w:val="00A91D50"/>
    <w:rsid w:val="00A91E84"/>
    <w:rsid w:val="00A9536E"/>
    <w:rsid w:val="00A97EC7"/>
    <w:rsid w:val="00A97FB4"/>
    <w:rsid w:val="00AA071C"/>
    <w:rsid w:val="00AA090C"/>
    <w:rsid w:val="00AA1176"/>
    <w:rsid w:val="00AA386E"/>
    <w:rsid w:val="00AA4781"/>
    <w:rsid w:val="00AA7AA1"/>
    <w:rsid w:val="00AB070A"/>
    <w:rsid w:val="00AB3B68"/>
    <w:rsid w:val="00AB4021"/>
    <w:rsid w:val="00AB69FF"/>
    <w:rsid w:val="00AC06D6"/>
    <w:rsid w:val="00AC0B0A"/>
    <w:rsid w:val="00AC28A7"/>
    <w:rsid w:val="00AC2CA0"/>
    <w:rsid w:val="00AC7152"/>
    <w:rsid w:val="00AD0A2B"/>
    <w:rsid w:val="00AD17EF"/>
    <w:rsid w:val="00AD20AE"/>
    <w:rsid w:val="00AD2E7E"/>
    <w:rsid w:val="00AD4DD8"/>
    <w:rsid w:val="00AD6837"/>
    <w:rsid w:val="00AD7229"/>
    <w:rsid w:val="00AD74CA"/>
    <w:rsid w:val="00AD76DD"/>
    <w:rsid w:val="00AD76FD"/>
    <w:rsid w:val="00AE17A5"/>
    <w:rsid w:val="00AE1C8B"/>
    <w:rsid w:val="00AE2489"/>
    <w:rsid w:val="00AE2BEB"/>
    <w:rsid w:val="00AE2DD2"/>
    <w:rsid w:val="00AE45B2"/>
    <w:rsid w:val="00AE4811"/>
    <w:rsid w:val="00AE482D"/>
    <w:rsid w:val="00AE4AE9"/>
    <w:rsid w:val="00AE4D00"/>
    <w:rsid w:val="00AE4F23"/>
    <w:rsid w:val="00AE531B"/>
    <w:rsid w:val="00AE5D60"/>
    <w:rsid w:val="00AE6497"/>
    <w:rsid w:val="00AE65A7"/>
    <w:rsid w:val="00AE673D"/>
    <w:rsid w:val="00AE7063"/>
    <w:rsid w:val="00AE7168"/>
    <w:rsid w:val="00AF07CC"/>
    <w:rsid w:val="00AF24AD"/>
    <w:rsid w:val="00AF2BFE"/>
    <w:rsid w:val="00AF2F45"/>
    <w:rsid w:val="00AF37B0"/>
    <w:rsid w:val="00AF3B50"/>
    <w:rsid w:val="00AF432C"/>
    <w:rsid w:val="00AF52BF"/>
    <w:rsid w:val="00AF56F5"/>
    <w:rsid w:val="00AF632D"/>
    <w:rsid w:val="00AF689F"/>
    <w:rsid w:val="00B00D79"/>
    <w:rsid w:val="00B00F21"/>
    <w:rsid w:val="00B0265A"/>
    <w:rsid w:val="00B02DEF"/>
    <w:rsid w:val="00B02FE4"/>
    <w:rsid w:val="00B035E0"/>
    <w:rsid w:val="00B0360E"/>
    <w:rsid w:val="00B06A3C"/>
    <w:rsid w:val="00B06BF5"/>
    <w:rsid w:val="00B07DCE"/>
    <w:rsid w:val="00B1068A"/>
    <w:rsid w:val="00B10711"/>
    <w:rsid w:val="00B11ACC"/>
    <w:rsid w:val="00B11C24"/>
    <w:rsid w:val="00B12DA7"/>
    <w:rsid w:val="00B15C14"/>
    <w:rsid w:val="00B17413"/>
    <w:rsid w:val="00B17457"/>
    <w:rsid w:val="00B17E94"/>
    <w:rsid w:val="00B20DE9"/>
    <w:rsid w:val="00B2115F"/>
    <w:rsid w:val="00B226C7"/>
    <w:rsid w:val="00B22E91"/>
    <w:rsid w:val="00B25806"/>
    <w:rsid w:val="00B25C3D"/>
    <w:rsid w:val="00B265A1"/>
    <w:rsid w:val="00B26768"/>
    <w:rsid w:val="00B267C3"/>
    <w:rsid w:val="00B30F99"/>
    <w:rsid w:val="00B321C2"/>
    <w:rsid w:val="00B324C0"/>
    <w:rsid w:val="00B32B65"/>
    <w:rsid w:val="00B339E5"/>
    <w:rsid w:val="00B34803"/>
    <w:rsid w:val="00B360CE"/>
    <w:rsid w:val="00B37F36"/>
    <w:rsid w:val="00B4001C"/>
    <w:rsid w:val="00B40E77"/>
    <w:rsid w:val="00B43183"/>
    <w:rsid w:val="00B43277"/>
    <w:rsid w:val="00B4342C"/>
    <w:rsid w:val="00B45114"/>
    <w:rsid w:val="00B479DC"/>
    <w:rsid w:val="00B47B1A"/>
    <w:rsid w:val="00B5199C"/>
    <w:rsid w:val="00B5257B"/>
    <w:rsid w:val="00B53798"/>
    <w:rsid w:val="00B537D8"/>
    <w:rsid w:val="00B54FB3"/>
    <w:rsid w:val="00B5576A"/>
    <w:rsid w:val="00B55AA7"/>
    <w:rsid w:val="00B57AE2"/>
    <w:rsid w:val="00B60597"/>
    <w:rsid w:val="00B61210"/>
    <w:rsid w:val="00B62DEC"/>
    <w:rsid w:val="00B63B6C"/>
    <w:rsid w:val="00B64882"/>
    <w:rsid w:val="00B668BD"/>
    <w:rsid w:val="00B700C4"/>
    <w:rsid w:val="00B709E0"/>
    <w:rsid w:val="00B722AB"/>
    <w:rsid w:val="00B74BD0"/>
    <w:rsid w:val="00B75B83"/>
    <w:rsid w:val="00B75CB3"/>
    <w:rsid w:val="00B80768"/>
    <w:rsid w:val="00B80888"/>
    <w:rsid w:val="00B81D17"/>
    <w:rsid w:val="00B8478A"/>
    <w:rsid w:val="00B84970"/>
    <w:rsid w:val="00B852DB"/>
    <w:rsid w:val="00B85B11"/>
    <w:rsid w:val="00B862E7"/>
    <w:rsid w:val="00B87716"/>
    <w:rsid w:val="00B91C4E"/>
    <w:rsid w:val="00B91C78"/>
    <w:rsid w:val="00B93C24"/>
    <w:rsid w:val="00B9490C"/>
    <w:rsid w:val="00B95CB5"/>
    <w:rsid w:val="00B96F5A"/>
    <w:rsid w:val="00BA0BFD"/>
    <w:rsid w:val="00BA1B0A"/>
    <w:rsid w:val="00BA2DB3"/>
    <w:rsid w:val="00BA33A1"/>
    <w:rsid w:val="00BA4524"/>
    <w:rsid w:val="00BA5C4B"/>
    <w:rsid w:val="00BA73B5"/>
    <w:rsid w:val="00BA7F40"/>
    <w:rsid w:val="00BB16EF"/>
    <w:rsid w:val="00BB39BA"/>
    <w:rsid w:val="00BB4299"/>
    <w:rsid w:val="00BB639D"/>
    <w:rsid w:val="00BB6522"/>
    <w:rsid w:val="00BB6AA7"/>
    <w:rsid w:val="00BB7B0A"/>
    <w:rsid w:val="00BB7FB7"/>
    <w:rsid w:val="00BC09D1"/>
    <w:rsid w:val="00BC0C2D"/>
    <w:rsid w:val="00BC0F7F"/>
    <w:rsid w:val="00BC1A03"/>
    <w:rsid w:val="00BC1B62"/>
    <w:rsid w:val="00BC3A91"/>
    <w:rsid w:val="00BC407F"/>
    <w:rsid w:val="00BC55B7"/>
    <w:rsid w:val="00BC5901"/>
    <w:rsid w:val="00BC7640"/>
    <w:rsid w:val="00BD09D1"/>
    <w:rsid w:val="00BD13D9"/>
    <w:rsid w:val="00BD413D"/>
    <w:rsid w:val="00BD4176"/>
    <w:rsid w:val="00BD4865"/>
    <w:rsid w:val="00BD5108"/>
    <w:rsid w:val="00BD64D8"/>
    <w:rsid w:val="00BD6734"/>
    <w:rsid w:val="00BD6D07"/>
    <w:rsid w:val="00BD7599"/>
    <w:rsid w:val="00BE148D"/>
    <w:rsid w:val="00BE1A90"/>
    <w:rsid w:val="00BE326C"/>
    <w:rsid w:val="00BE3EDE"/>
    <w:rsid w:val="00BE50DF"/>
    <w:rsid w:val="00BE5ABB"/>
    <w:rsid w:val="00BF0A93"/>
    <w:rsid w:val="00BF0D95"/>
    <w:rsid w:val="00BF16C0"/>
    <w:rsid w:val="00BF3442"/>
    <w:rsid w:val="00BF379F"/>
    <w:rsid w:val="00BF5F64"/>
    <w:rsid w:val="00BF5FE1"/>
    <w:rsid w:val="00BF721E"/>
    <w:rsid w:val="00BF7578"/>
    <w:rsid w:val="00BF7E24"/>
    <w:rsid w:val="00C008BB"/>
    <w:rsid w:val="00C024D6"/>
    <w:rsid w:val="00C02D07"/>
    <w:rsid w:val="00C0374A"/>
    <w:rsid w:val="00C041A6"/>
    <w:rsid w:val="00C047D8"/>
    <w:rsid w:val="00C06CC3"/>
    <w:rsid w:val="00C0779A"/>
    <w:rsid w:val="00C1106F"/>
    <w:rsid w:val="00C15C33"/>
    <w:rsid w:val="00C15E08"/>
    <w:rsid w:val="00C207ED"/>
    <w:rsid w:val="00C2175A"/>
    <w:rsid w:val="00C221A8"/>
    <w:rsid w:val="00C22377"/>
    <w:rsid w:val="00C2243F"/>
    <w:rsid w:val="00C22F23"/>
    <w:rsid w:val="00C2388A"/>
    <w:rsid w:val="00C2568E"/>
    <w:rsid w:val="00C27CB8"/>
    <w:rsid w:val="00C30120"/>
    <w:rsid w:val="00C30A08"/>
    <w:rsid w:val="00C316D7"/>
    <w:rsid w:val="00C3174F"/>
    <w:rsid w:val="00C3400A"/>
    <w:rsid w:val="00C3415F"/>
    <w:rsid w:val="00C354D5"/>
    <w:rsid w:val="00C35ECF"/>
    <w:rsid w:val="00C36341"/>
    <w:rsid w:val="00C36D89"/>
    <w:rsid w:val="00C40F55"/>
    <w:rsid w:val="00C423C0"/>
    <w:rsid w:val="00C423FB"/>
    <w:rsid w:val="00C4286D"/>
    <w:rsid w:val="00C42D69"/>
    <w:rsid w:val="00C45A7C"/>
    <w:rsid w:val="00C5116F"/>
    <w:rsid w:val="00C513F7"/>
    <w:rsid w:val="00C5223E"/>
    <w:rsid w:val="00C52533"/>
    <w:rsid w:val="00C527A9"/>
    <w:rsid w:val="00C535F2"/>
    <w:rsid w:val="00C5367A"/>
    <w:rsid w:val="00C5543C"/>
    <w:rsid w:val="00C604D3"/>
    <w:rsid w:val="00C604D9"/>
    <w:rsid w:val="00C6059A"/>
    <w:rsid w:val="00C61C48"/>
    <w:rsid w:val="00C620BA"/>
    <w:rsid w:val="00C62B5C"/>
    <w:rsid w:val="00C63BF9"/>
    <w:rsid w:val="00C66414"/>
    <w:rsid w:val="00C703F8"/>
    <w:rsid w:val="00C70DF8"/>
    <w:rsid w:val="00C7165C"/>
    <w:rsid w:val="00C71A7A"/>
    <w:rsid w:val="00C71DB5"/>
    <w:rsid w:val="00C723A4"/>
    <w:rsid w:val="00C72A56"/>
    <w:rsid w:val="00C73E2C"/>
    <w:rsid w:val="00C73FA4"/>
    <w:rsid w:val="00C747B1"/>
    <w:rsid w:val="00C74D0B"/>
    <w:rsid w:val="00C75700"/>
    <w:rsid w:val="00C76F9C"/>
    <w:rsid w:val="00C77048"/>
    <w:rsid w:val="00C77D99"/>
    <w:rsid w:val="00C802A3"/>
    <w:rsid w:val="00C818D4"/>
    <w:rsid w:val="00C83DDE"/>
    <w:rsid w:val="00C859AF"/>
    <w:rsid w:val="00C87AA2"/>
    <w:rsid w:val="00C90383"/>
    <w:rsid w:val="00C90DDE"/>
    <w:rsid w:val="00C91084"/>
    <w:rsid w:val="00C917A6"/>
    <w:rsid w:val="00C91E1D"/>
    <w:rsid w:val="00C91EBD"/>
    <w:rsid w:val="00C93A69"/>
    <w:rsid w:val="00C93AD1"/>
    <w:rsid w:val="00C94FF5"/>
    <w:rsid w:val="00C9634A"/>
    <w:rsid w:val="00CA13DC"/>
    <w:rsid w:val="00CA1FF2"/>
    <w:rsid w:val="00CA22D1"/>
    <w:rsid w:val="00CA2CC9"/>
    <w:rsid w:val="00CA3B58"/>
    <w:rsid w:val="00CA45E4"/>
    <w:rsid w:val="00CA4D55"/>
    <w:rsid w:val="00CA65B8"/>
    <w:rsid w:val="00CA7BBB"/>
    <w:rsid w:val="00CB0F4D"/>
    <w:rsid w:val="00CB168C"/>
    <w:rsid w:val="00CB1D55"/>
    <w:rsid w:val="00CB2ADF"/>
    <w:rsid w:val="00CB3786"/>
    <w:rsid w:val="00CB3B82"/>
    <w:rsid w:val="00CB4279"/>
    <w:rsid w:val="00CB4345"/>
    <w:rsid w:val="00CB4735"/>
    <w:rsid w:val="00CB6138"/>
    <w:rsid w:val="00CB63DF"/>
    <w:rsid w:val="00CC0D5B"/>
    <w:rsid w:val="00CC191C"/>
    <w:rsid w:val="00CC436B"/>
    <w:rsid w:val="00CC45BB"/>
    <w:rsid w:val="00CC466C"/>
    <w:rsid w:val="00CC6378"/>
    <w:rsid w:val="00CC6EC7"/>
    <w:rsid w:val="00CC77AB"/>
    <w:rsid w:val="00CC7FA2"/>
    <w:rsid w:val="00CD0604"/>
    <w:rsid w:val="00CD09D0"/>
    <w:rsid w:val="00CD157F"/>
    <w:rsid w:val="00CD17EC"/>
    <w:rsid w:val="00CD19BB"/>
    <w:rsid w:val="00CD3EF7"/>
    <w:rsid w:val="00CD5A44"/>
    <w:rsid w:val="00CD5BF9"/>
    <w:rsid w:val="00CD5C8C"/>
    <w:rsid w:val="00CD76CB"/>
    <w:rsid w:val="00CD7B8D"/>
    <w:rsid w:val="00CD7F95"/>
    <w:rsid w:val="00CE1B2E"/>
    <w:rsid w:val="00CE2505"/>
    <w:rsid w:val="00CE2508"/>
    <w:rsid w:val="00CE2CB8"/>
    <w:rsid w:val="00CE5050"/>
    <w:rsid w:val="00CE53E9"/>
    <w:rsid w:val="00CE5640"/>
    <w:rsid w:val="00CE5897"/>
    <w:rsid w:val="00CE5E1E"/>
    <w:rsid w:val="00CE6E82"/>
    <w:rsid w:val="00CE77E9"/>
    <w:rsid w:val="00CE79D9"/>
    <w:rsid w:val="00CF0661"/>
    <w:rsid w:val="00CF0D53"/>
    <w:rsid w:val="00CF245E"/>
    <w:rsid w:val="00CF29E3"/>
    <w:rsid w:val="00CF2BCE"/>
    <w:rsid w:val="00CF3598"/>
    <w:rsid w:val="00CF4502"/>
    <w:rsid w:val="00CF61F7"/>
    <w:rsid w:val="00CF658C"/>
    <w:rsid w:val="00CF65C5"/>
    <w:rsid w:val="00D012EC"/>
    <w:rsid w:val="00D01983"/>
    <w:rsid w:val="00D01C28"/>
    <w:rsid w:val="00D029C7"/>
    <w:rsid w:val="00D02AAB"/>
    <w:rsid w:val="00D02E0D"/>
    <w:rsid w:val="00D02FDD"/>
    <w:rsid w:val="00D03095"/>
    <w:rsid w:val="00D039F6"/>
    <w:rsid w:val="00D03AD0"/>
    <w:rsid w:val="00D064D1"/>
    <w:rsid w:val="00D06CFC"/>
    <w:rsid w:val="00D1040B"/>
    <w:rsid w:val="00D10E45"/>
    <w:rsid w:val="00D11DD4"/>
    <w:rsid w:val="00D128B2"/>
    <w:rsid w:val="00D129A9"/>
    <w:rsid w:val="00D14799"/>
    <w:rsid w:val="00D1500E"/>
    <w:rsid w:val="00D15F53"/>
    <w:rsid w:val="00D16CB7"/>
    <w:rsid w:val="00D20D84"/>
    <w:rsid w:val="00D227BF"/>
    <w:rsid w:val="00D22952"/>
    <w:rsid w:val="00D24D33"/>
    <w:rsid w:val="00D253B6"/>
    <w:rsid w:val="00D271C0"/>
    <w:rsid w:val="00D30903"/>
    <w:rsid w:val="00D314FE"/>
    <w:rsid w:val="00D32C9E"/>
    <w:rsid w:val="00D33416"/>
    <w:rsid w:val="00D33A5A"/>
    <w:rsid w:val="00D33ADF"/>
    <w:rsid w:val="00D36BE1"/>
    <w:rsid w:val="00D37652"/>
    <w:rsid w:val="00D378DD"/>
    <w:rsid w:val="00D4317D"/>
    <w:rsid w:val="00D436B2"/>
    <w:rsid w:val="00D43B43"/>
    <w:rsid w:val="00D43C06"/>
    <w:rsid w:val="00D43D5A"/>
    <w:rsid w:val="00D442F1"/>
    <w:rsid w:val="00D44751"/>
    <w:rsid w:val="00D4543B"/>
    <w:rsid w:val="00D4546D"/>
    <w:rsid w:val="00D45640"/>
    <w:rsid w:val="00D456D2"/>
    <w:rsid w:val="00D466EB"/>
    <w:rsid w:val="00D47A04"/>
    <w:rsid w:val="00D50E7F"/>
    <w:rsid w:val="00D50E98"/>
    <w:rsid w:val="00D5240D"/>
    <w:rsid w:val="00D52B38"/>
    <w:rsid w:val="00D52F63"/>
    <w:rsid w:val="00D5537C"/>
    <w:rsid w:val="00D60407"/>
    <w:rsid w:val="00D60BBE"/>
    <w:rsid w:val="00D61D7C"/>
    <w:rsid w:val="00D628B2"/>
    <w:rsid w:val="00D633DD"/>
    <w:rsid w:val="00D64EA9"/>
    <w:rsid w:val="00D65EC0"/>
    <w:rsid w:val="00D66EE2"/>
    <w:rsid w:val="00D70CAE"/>
    <w:rsid w:val="00D71314"/>
    <w:rsid w:val="00D713DA"/>
    <w:rsid w:val="00D71A88"/>
    <w:rsid w:val="00D72B94"/>
    <w:rsid w:val="00D7358F"/>
    <w:rsid w:val="00D741A1"/>
    <w:rsid w:val="00D75499"/>
    <w:rsid w:val="00D75A36"/>
    <w:rsid w:val="00D8175A"/>
    <w:rsid w:val="00D8300A"/>
    <w:rsid w:val="00D832E4"/>
    <w:rsid w:val="00D837CF"/>
    <w:rsid w:val="00D845D0"/>
    <w:rsid w:val="00D85003"/>
    <w:rsid w:val="00D906E2"/>
    <w:rsid w:val="00D906E4"/>
    <w:rsid w:val="00D92B54"/>
    <w:rsid w:val="00D93BDF"/>
    <w:rsid w:val="00D93F8F"/>
    <w:rsid w:val="00D94A32"/>
    <w:rsid w:val="00D94FAC"/>
    <w:rsid w:val="00D95418"/>
    <w:rsid w:val="00D96000"/>
    <w:rsid w:val="00D96D10"/>
    <w:rsid w:val="00D96FEB"/>
    <w:rsid w:val="00D9788D"/>
    <w:rsid w:val="00DA0655"/>
    <w:rsid w:val="00DA2DE3"/>
    <w:rsid w:val="00DA3F5F"/>
    <w:rsid w:val="00DA4193"/>
    <w:rsid w:val="00DA5051"/>
    <w:rsid w:val="00DA63E4"/>
    <w:rsid w:val="00DA6AE6"/>
    <w:rsid w:val="00DA7AE3"/>
    <w:rsid w:val="00DB0F7F"/>
    <w:rsid w:val="00DB3901"/>
    <w:rsid w:val="00DB46DB"/>
    <w:rsid w:val="00DB48AA"/>
    <w:rsid w:val="00DB4DE3"/>
    <w:rsid w:val="00DB65B9"/>
    <w:rsid w:val="00DB7366"/>
    <w:rsid w:val="00DC4E0F"/>
    <w:rsid w:val="00DC5F93"/>
    <w:rsid w:val="00DC753F"/>
    <w:rsid w:val="00DC7E30"/>
    <w:rsid w:val="00DC7F4B"/>
    <w:rsid w:val="00DD1677"/>
    <w:rsid w:val="00DD2C9D"/>
    <w:rsid w:val="00DD6506"/>
    <w:rsid w:val="00DD6802"/>
    <w:rsid w:val="00DD7D62"/>
    <w:rsid w:val="00DE0818"/>
    <w:rsid w:val="00DE3FEB"/>
    <w:rsid w:val="00DE666B"/>
    <w:rsid w:val="00DF0138"/>
    <w:rsid w:val="00DF16AA"/>
    <w:rsid w:val="00DF3268"/>
    <w:rsid w:val="00DF3551"/>
    <w:rsid w:val="00DF5B30"/>
    <w:rsid w:val="00DF66A3"/>
    <w:rsid w:val="00DF6767"/>
    <w:rsid w:val="00E00061"/>
    <w:rsid w:val="00E00CD7"/>
    <w:rsid w:val="00E00F94"/>
    <w:rsid w:val="00E01691"/>
    <w:rsid w:val="00E01F62"/>
    <w:rsid w:val="00E021EC"/>
    <w:rsid w:val="00E0294A"/>
    <w:rsid w:val="00E03610"/>
    <w:rsid w:val="00E03946"/>
    <w:rsid w:val="00E0443C"/>
    <w:rsid w:val="00E05196"/>
    <w:rsid w:val="00E0657B"/>
    <w:rsid w:val="00E104DA"/>
    <w:rsid w:val="00E10D0C"/>
    <w:rsid w:val="00E11DB6"/>
    <w:rsid w:val="00E11F7B"/>
    <w:rsid w:val="00E11FAA"/>
    <w:rsid w:val="00E134C4"/>
    <w:rsid w:val="00E13BF0"/>
    <w:rsid w:val="00E1588C"/>
    <w:rsid w:val="00E17036"/>
    <w:rsid w:val="00E208AA"/>
    <w:rsid w:val="00E20B05"/>
    <w:rsid w:val="00E21B55"/>
    <w:rsid w:val="00E22113"/>
    <w:rsid w:val="00E2238E"/>
    <w:rsid w:val="00E224D0"/>
    <w:rsid w:val="00E247E1"/>
    <w:rsid w:val="00E248C5"/>
    <w:rsid w:val="00E24DA3"/>
    <w:rsid w:val="00E2509D"/>
    <w:rsid w:val="00E250CA"/>
    <w:rsid w:val="00E25262"/>
    <w:rsid w:val="00E25B65"/>
    <w:rsid w:val="00E261A4"/>
    <w:rsid w:val="00E265A1"/>
    <w:rsid w:val="00E27077"/>
    <w:rsid w:val="00E277D6"/>
    <w:rsid w:val="00E27B31"/>
    <w:rsid w:val="00E31E01"/>
    <w:rsid w:val="00E31F67"/>
    <w:rsid w:val="00E35A74"/>
    <w:rsid w:val="00E362EE"/>
    <w:rsid w:val="00E369A2"/>
    <w:rsid w:val="00E428FD"/>
    <w:rsid w:val="00E435A0"/>
    <w:rsid w:val="00E43B33"/>
    <w:rsid w:val="00E44094"/>
    <w:rsid w:val="00E44205"/>
    <w:rsid w:val="00E462D9"/>
    <w:rsid w:val="00E46490"/>
    <w:rsid w:val="00E478E2"/>
    <w:rsid w:val="00E53A9A"/>
    <w:rsid w:val="00E53C66"/>
    <w:rsid w:val="00E53CB7"/>
    <w:rsid w:val="00E54B5A"/>
    <w:rsid w:val="00E54CD7"/>
    <w:rsid w:val="00E55242"/>
    <w:rsid w:val="00E5570F"/>
    <w:rsid w:val="00E5572B"/>
    <w:rsid w:val="00E567F2"/>
    <w:rsid w:val="00E5783D"/>
    <w:rsid w:val="00E60617"/>
    <w:rsid w:val="00E60C50"/>
    <w:rsid w:val="00E60C81"/>
    <w:rsid w:val="00E61078"/>
    <w:rsid w:val="00E61122"/>
    <w:rsid w:val="00E621A6"/>
    <w:rsid w:val="00E62B32"/>
    <w:rsid w:val="00E649B2"/>
    <w:rsid w:val="00E64A5A"/>
    <w:rsid w:val="00E65585"/>
    <w:rsid w:val="00E66226"/>
    <w:rsid w:val="00E66DC1"/>
    <w:rsid w:val="00E713FB"/>
    <w:rsid w:val="00E7165C"/>
    <w:rsid w:val="00E71A0B"/>
    <w:rsid w:val="00E744D7"/>
    <w:rsid w:val="00E778DD"/>
    <w:rsid w:val="00E77D1E"/>
    <w:rsid w:val="00E80A61"/>
    <w:rsid w:val="00E81DD4"/>
    <w:rsid w:val="00E8276C"/>
    <w:rsid w:val="00E83314"/>
    <w:rsid w:val="00E83675"/>
    <w:rsid w:val="00E84675"/>
    <w:rsid w:val="00E860DC"/>
    <w:rsid w:val="00E861E5"/>
    <w:rsid w:val="00E91EFD"/>
    <w:rsid w:val="00E92026"/>
    <w:rsid w:val="00E92392"/>
    <w:rsid w:val="00E92DCC"/>
    <w:rsid w:val="00E93C23"/>
    <w:rsid w:val="00E94656"/>
    <w:rsid w:val="00E95D06"/>
    <w:rsid w:val="00E97225"/>
    <w:rsid w:val="00E97F91"/>
    <w:rsid w:val="00EA30C0"/>
    <w:rsid w:val="00EA774E"/>
    <w:rsid w:val="00EB1599"/>
    <w:rsid w:val="00EB51DD"/>
    <w:rsid w:val="00EB705D"/>
    <w:rsid w:val="00EC089A"/>
    <w:rsid w:val="00EC1118"/>
    <w:rsid w:val="00EC1411"/>
    <w:rsid w:val="00EC1537"/>
    <w:rsid w:val="00EC1881"/>
    <w:rsid w:val="00EC2BB3"/>
    <w:rsid w:val="00EC2C2C"/>
    <w:rsid w:val="00EC2DFC"/>
    <w:rsid w:val="00EC315B"/>
    <w:rsid w:val="00EC32AC"/>
    <w:rsid w:val="00EC3928"/>
    <w:rsid w:val="00EC45CD"/>
    <w:rsid w:val="00EC477B"/>
    <w:rsid w:val="00EC4C17"/>
    <w:rsid w:val="00EC554E"/>
    <w:rsid w:val="00EC6957"/>
    <w:rsid w:val="00EC6D0D"/>
    <w:rsid w:val="00EC6DE1"/>
    <w:rsid w:val="00EC765B"/>
    <w:rsid w:val="00EC7BE0"/>
    <w:rsid w:val="00ED1FBF"/>
    <w:rsid w:val="00ED32F0"/>
    <w:rsid w:val="00ED392C"/>
    <w:rsid w:val="00ED59CF"/>
    <w:rsid w:val="00ED6167"/>
    <w:rsid w:val="00ED6AE5"/>
    <w:rsid w:val="00EE07A0"/>
    <w:rsid w:val="00EE0EC5"/>
    <w:rsid w:val="00EE1868"/>
    <w:rsid w:val="00EE20E9"/>
    <w:rsid w:val="00EE2712"/>
    <w:rsid w:val="00EE2B8B"/>
    <w:rsid w:val="00EE3406"/>
    <w:rsid w:val="00EE4062"/>
    <w:rsid w:val="00EE5A29"/>
    <w:rsid w:val="00EE62CF"/>
    <w:rsid w:val="00EE64BB"/>
    <w:rsid w:val="00EE6D40"/>
    <w:rsid w:val="00EE7D47"/>
    <w:rsid w:val="00EE7DF9"/>
    <w:rsid w:val="00EF0505"/>
    <w:rsid w:val="00EF08FE"/>
    <w:rsid w:val="00EF351D"/>
    <w:rsid w:val="00EF39E2"/>
    <w:rsid w:val="00EF52EA"/>
    <w:rsid w:val="00EF7B61"/>
    <w:rsid w:val="00F0096A"/>
    <w:rsid w:val="00F00CB7"/>
    <w:rsid w:val="00F01B4A"/>
    <w:rsid w:val="00F01EF6"/>
    <w:rsid w:val="00F02DC4"/>
    <w:rsid w:val="00F03172"/>
    <w:rsid w:val="00F05A21"/>
    <w:rsid w:val="00F05DE3"/>
    <w:rsid w:val="00F075A6"/>
    <w:rsid w:val="00F100B9"/>
    <w:rsid w:val="00F12EC8"/>
    <w:rsid w:val="00F15350"/>
    <w:rsid w:val="00F16AD0"/>
    <w:rsid w:val="00F17255"/>
    <w:rsid w:val="00F211F5"/>
    <w:rsid w:val="00F21A88"/>
    <w:rsid w:val="00F21E5F"/>
    <w:rsid w:val="00F22B3D"/>
    <w:rsid w:val="00F22FAA"/>
    <w:rsid w:val="00F23B41"/>
    <w:rsid w:val="00F23CF2"/>
    <w:rsid w:val="00F24107"/>
    <w:rsid w:val="00F24326"/>
    <w:rsid w:val="00F2437C"/>
    <w:rsid w:val="00F2523C"/>
    <w:rsid w:val="00F258D5"/>
    <w:rsid w:val="00F265AB"/>
    <w:rsid w:val="00F273D6"/>
    <w:rsid w:val="00F27D3C"/>
    <w:rsid w:val="00F27FC4"/>
    <w:rsid w:val="00F31B91"/>
    <w:rsid w:val="00F32035"/>
    <w:rsid w:val="00F32660"/>
    <w:rsid w:val="00F3267A"/>
    <w:rsid w:val="00F34008"/>
    <w:rsid w:val="00F353F9"/>
    <w:rsid w:val="00F356B6"/>
    <w:rsid w:val="00F35D90"/>
    <w:rsid w:val="00F37489"/>
    <w:rsid w:val="00F41671"/>
    <w:rsid w:val="00F41A37"/>
    <w:rsid w:val="00F41AF2"/>
    <w:rsid w:val="00F41B1C"/>
    <w:rsid w:val="00F41EBE"/>
    <w:rsid w:val="00F42241"/>
    <w:rsid w:val="00F42C48"/>
    <w:rsid w:val="00F4490E"/>
    <w:rsid w:val="00F44C9B"/>
    <w:rsid w:val="00F46046"/>
    <w:rsid w:val="00F50CB1"/>
    <w:rsid w:val="00F5270C"/>
    <w:rsid w:val="00F54016"/>
    <w:rsid w:val="00F559CE"/>
    <w:rsid w:val="00F57849"/>
    <w:rsid w:val="00F60812"/>
    <w:rsid w:val="00F61BA4"/>
    <w:rsid w:val="00F61E19"/>
    <w:rsid w:val="00F63440"/>
    <w:rsid w:val="00F65BEA"/>
    <w:rsid w:val="00F66D58"/>
    <w:rsid w:val="00F66DFE"/>
    <w:rsid w:val="00F672F4"/>
    <w:rsid w:val="00F67B3C"/>
    <w:rsid w:val="00F73C8E"/>
    <w:rsid w:val="00F74CB3"/>
    <w:rsid w:val="00F7605B"/>
    <w:rsid w:val="00F76333"/>
    <w:rsid w:val="00F76CFB"/>
    <w:rsid w:val="00F80DDB"/>
    <w:rsid w:val="00F8177B"/>
    <w:rsid w:val="00F82BC5"/>
    <w:rsid w:val="00F83BB8"/>
    <w:rsid w:val="00F84F96"/>
    <w:rsid w:val="00F853AD"/>
    <w:rsid w:val="00F86023"/>
    <w:rsid w:val="00F862AB"/>
    <w:rsid w:val="00F86FF9"/>
    <w:rsid w:val="00F87653"/>
    <w:rsid w:val="00F87674"/>
    <w:rsid w:val="00F87DF8"/>
    <w:rsid w:val="00F9033C"/>
    <w:rsid w:val="00F9105C"/>
    <w:rsid w:val="00F92A31"/>
    <w:rsid w:val="00F92DC2"/>
    <w:rsid w:val="00F92E95"/>
    <w:rsid w:val="00F92EA5"/>
    <w:rsid w:val="00F9326A"/>
    <w:rsid w:val="00F93824"/>
    <w:rsid w:val="00F93E93"/>
    <w:rsid w:val="00F947F2"/>
    <w:rsid w:val="00F95D4B"/>
    <w:rsid w:val="00F969C1"/>
    <w:rsid w:val="00FA13B3"/>
    <w:rsid w:val="00FA2D0E"/>
    <w:rsid w:val="00FA488E"/>
    <w:rsid w:val="00FA4E29"/>
    <w:rsid w:val="00FA6D70"/>
    <w:rsid w:val="00FA760E"/>
    <w:rsid w:val="00FB008E"/>
    <w:rsid w:val="00FB0505"/>
    <w:rsid w:val="00FB2C42"/>
    <w:rsid w:val="00FB2CD3"/>
    <w:rsid w:val="00FB307A"/>
    <w:rsid w:val="00FB45F5"/>
    <w:rsid w:val="00FB48CC"/>
    <w:rsid w:val="00FB664A"/>
    <w:rsid w:val="00FB6F17"/>
    <w:rsid w:val="00FB756C"/>
    <w:rsid w:val="00FC09AC"/>
    <w:rsid w:val="00FC0BF6"/>
    <w:rsid w:val="00FC2ED5"/>
    <w:rsid w:val="00FC3E96"/>
    <w:rsid w:val="00FC4370"/>
    <w:rsid w:val="00FC44CF"/>
    <w:rsid w:val="00FC65FC"/>
    <w:rsid w:val="00FD0C95"/>
    <w:rsid w:val="00FD3035"/>
    <w:rsid w:val="00FD3A00"/>
    <w:rsid w:val="00FD3FC3"/>
    <w:rsid w:val="00FD6CAE"/>
    <w:rsid w:val="00FD6E8E"/>
    <w:rsid w:val="00FE019A"/>
    <w:rsid w:val="00FE0FCE"/>
    <w:rsid w:val="00FE180B"/>
    <w:rsid w:val="00FE316C"/>
    <w:rsid w:val="00FE3373"/>
    <w:rsid w:val="00FE42A8"/>
    <w:rsid w:val="00FE5606"/>
    <w:rsid w:val="00FE5CA8"/>
    <w:rsid w:val="00FE6F00"/>
    <w:rsid w:val="00FF159D"/>
    <w:rsid w:val="00FF1E90"/>
    <w:rsid w:val="00FF3279"/>
    <w:rsid w:val="00FF492B"/>
    <w:rsid w:val="00FF4B01"/>
    <w:rsid w:val="00FF4DD9"/>
    <w:rsid w:val="00FF6073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74D007"/>
  <w15:chartTrackingRefBased/>
  <w15:docId w15:val="{729321BE-908B-6149-9C23-67B68ADF2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894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1"/>
    <w:qFormat/>
    <w:rsid w:val="008D3FD4"/>
    <w:pPr>
      <w:spacing w:before="360" w:after="120"/>
      <w:outlineLvl w:val="0"/>
    </w:pPr>
    <w:rPr>
      <w:rFonts w:ascii="Arial" w:hAnsi="Arial"/>
      <w:b/>
      <w:bCs/>
      <w:smallCaps/>
      <w:sz w:val="26"/>
      <w:szCs w:val="20"/>
    </w:rPr>
  </w:style>
  <w:style w:type="paragraph" w:styleId="Heading2">
    <w:name w:val="heading 2"/>
    <w:basedOn w:val="Normal"/>
    <w:next w:val="Normal"/>
    <w:link w:val="Heading2Char1"/>
    <w:qFormat/>
    <w:rsid w:val="00AE6497"/>
    <w:pPr>
      <w:spacing w:before="120"/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894"/>
    <w:pPr>
      <w:ind w:firstLine="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9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9D7"/>
  </w:style>
  <w:style w:type="paragraph" w:styleId="Footer">
    <w:name w:val="footer"/>
    <w:basedOn w:val="Normal"/>
    <w:link w:val="FooterChar"/>
    <w:uiPriority w:val="99"/>
    <w:unhideWhenUsed/>
    <w:rsid w:val="003D79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9D7"/>
  </w:style>
  <w:style w:type="paragraph" w:customStyle="1" w:styleId="EndNoteBibliographyTitle">
    <w:name w:val="EndNote Bibliography Title"/>
    <w:basedOn w:val="Normal"/>
    <w:link w:val="EndNoteBibliographyTitleChar"/>
    <w:rsid w:val="005D5AEF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AE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D5AEF"/>
    <w:pPr>
      <w:spacing w:line="240" w:lineRule="auto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D5AEF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204015"/>
  </w:style>
  <w:style w:type="character" w:styleId="LineNumber">
    <w:name w:val="line number"/>
    <w:basedOn w:val="DefaultParagraphFont"/>
    <w:uiPriority w:val="99"/>
    <w:semiHidden/>
    <w:unhideWhenUsed/>
    <w:rsid w:val="00204015"/>
  </w:style>
  <w:style w:type="character" w:styleId="PlaceholderText">
    <w:name w:val="Placeholder Text"/>
    <w:basedOn w:val="DefaultParagraphFont"/>
    <w:uiPriority w:val="99"/>
    <w:semiHidden/>
    <w:rsid w:val="0071251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C63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633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D3ABC"/>
  </w:style>
  <w:style w:type="paragraph" w:styleId="NormalWeb">
    <w:name w:val="Normal (Web)"/>
    <w:basedOn w:val="Normal"/>
    <w:uiPriority w:val="99"/>
    <w:semiHidden/>
    <w:unhideWhenUsed/>
    <w:rsid w:val="001D3A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4477C"/>
  </w:style>
  <w:style w:type="character" w:styleId="FollowedHyperlink">
    <w:name w:val="FollowedHyperlink"/>
    <w:basedOn w:val="DefaultParagraphFont"/>
    <w:uiPriority w:val="99"/>
    <w:semiHidden/>
    <w:unhideWhenUsed/>
    <w:rsid w:val="007B601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50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3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BA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B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40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973F4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01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8765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uiPriority w:val="9"/>
    <w:rsid w:val="008D3F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8D3F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link w:val="Heading1"/>
    <w:locked/>
    <w:rsid w:val="008D3FD4"/>
    <w:rPr>
      <w:rFonts w:ascii="Arial" w:eastAsia="Times New Roman" w:hAnsi="Arial" w:cs="Times New Roman"/>
      <w:b/>
      <w:bCs/>
      <w:smallCaps/>
      <w:sz w:val="26"/>
      <w:szCs w:val="20"/>
    </w:rPr>
  </w:style>
  <w:style w:type="character" w:customStyle="1" w:styleId="Heading2Char1">
    <w:name w:val="Heading 2 Char1"/>
    <w:link w:val="Heading2"/>
    <w:locked/>
    <w:rsid w:val="00AE6497"/>
    <w:rPr>
      <w:rFonts w:ascii="Times New Roman" w:eastAsia="Times New Roman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13894"/>
    <w:rPr>
      <w:rFonts w:ascii="Times New Roman" w:eastAsia="Times New Roman" w:hAnsi="Times New Roman" w:cs="Times New Roman"/>
      <w:i/>
      <w:iCs/>
    </w:rPr>
  </w:style>
  <w:style w:type="paragraph" w:styleId="NoSpacing">
    <w:name w:val="No Spacing"/>
    <w:uiPriority w:val="1"/>
    <w:qFormat/>
    <w:rsid w:val="0051389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73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835007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649748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112245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324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774086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09525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20160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45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34056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59923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62109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3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1252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878726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9913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2FE459-C89A-4108-8178-D44BEAE9A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via, Anthony</dc:creator>
  <cp:keywords/>
  <dc:description/>
  <cp:lastModifiedBy>E. Scott Halstead</cp:lastModifiedBy>
  <cp:revision>3</cp:revision>
  <cp:lastPrinted>2025-04-09T14:48:00Z</cp:lastPrinted>
  <dcterms:created xsi:type="dcterms:W3CDTF">2025-05-01T22:43:00Z</dcterms:created>
  <dcterms:modified xsi:type="dcterms:W3CDTF">2025-05-01T22:44:00Z</dcterms:modified>
</cp:coreProperties>
</file>